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B6DC7" w14:textId="7B7B7520" w:rsidR="001E0EDA" w:rsidRDefault="004D1DB8" w:rsidP="001D13E3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</w:t>
      </w:r>
      <w:r w:rsidR="00FF3C7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le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:</w:t>
      </w:r>
    </w:p>
    <w:p w14:paraId="3A1ED466" w14:textId="77777777" w:rsidR="004D1DB8" w:rsidRPr="00D70A35" w:rsidRDefault="004D1DB8" w:rsidP="001D13E3">
      <w:pPr>
        <w:rPr>
          <w:lang w:val="en-US"/>
        </w:rPr>
      </w:pPr>
    </w:p>
    <w:p w14:paraId="2D4A0A40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53E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462637" wp14:editId="4334FEC5">
                <wp:simplePos x="0" y="0"/>
                <wp:positionH relativeFrom="column">
                  <wp:posOffset>744855</wp:posOffset>
                </wp:positionH>
                <wp:positionV relativeFrom="paragraph">
                  <wp:posOffset>1905</wp:posOffset>
                </wp:positionV>
                <wp:extent cx="3048000" cy="400050"/>
                <wp:effectExtent l="0" t="0" r="28575" b="1905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7A0F68" w14:textId="7136FADC" w:rsidR="00066F7C" w:rsidRPr="00FD3F62" w:rsidRDefault="00066F7C" w:rsidP="00C15A3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14</w:t>
                            </w:r>
                            <w:r w:rsidRPr="00FD3F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patients (≥18 years old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treated by DCAT for lung SABR</w:t>
                            </w:r>
                            <w:r w:rsidRPr="00FD3F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betwee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pril</w:t>
                            </w:r>
                            <w:r w:rsidRPr="00FD3F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Pr="00FD3F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December</w:t>
                            </w:r>
                            <w:r w:rsidRPr="00FD3F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2020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462637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58.65pt;margin-top:.15pt;width:240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" fillcolor="window" strokeweight=".5pt">
                <v:textbox>
                  <w:txbxContent>
                    <w:p w14:paraId="247A0F68" w14:textId="7136FADC" w:rsidR="00066F7C" w:rsidRPr="00FD3F62" w:rsidRDefault="00066F7C" w:rsidP="00C15A3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214</w:t>
                      </w:r>
                      <w:r w:rsidRPr="00FD3F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patients (≥18 years old)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treated by DCAT for lung SABR</w:t>
                      </w:r>
                      <w:r w:rsidRPr="00FD3F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between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pril</w:t>
                      </w:r>
                      <w:r w:rsidRPr="00FD3F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20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9</w:t>
                      </w:r>
                      <w:r w:rsidRPr="00FD3F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December</w:t>
                      </w:r>
                      <w:r w:rsidRPr="00FD3F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2020.</w:t>
                      </w:r>
                    </w:p>
                  </w:txbxContent>
                </v:textbox>
              </v:shape>
            </w:pict>
          </mc:Fallback>
        </mc:AlternateContent>
      </w:r>
    </w:p>
    <w:p w14:paraId="0C77F9C4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53E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1EAFE5" wp14:editId="380CE718">
                <wp:simplePos x="0" y="0"/>
                <wp:positionH relativeFrom="column">
                  <wp:posOffset>1890395</wp:posOffset>
                </wp:positionH>
                <wp:positionV relativeFrom="paragraph">
                  <wp:posOffset>49530</wp:posOffset>
                </wp:positionV>
                <wp:extent cx="45719" cy="2714625"/>
                <wp:effectExtent l="76200" t="0" r="50165" b="47625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7146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14FD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" o:spid="_x0000_s1026" type="#_x0000_t32" style="position:absolute;margin-left:148.85pt;margin-top:3.9pt;width:3.6pt;height:213.7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" strokecolor="windowText" strokeweight=".5pt">
                <v:stroke endarrow="block" joinstyle="miter"/>
              </v:shape>
            </w:pict>
          </mc:Fallback>
        </mc:AlternateContent>
      </w:r>
    </w:p>
    <w:p w14:paraId="71B596BD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53E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1C1C3A" wp14:editId="407B40D4">
                <wp:simplePos x="0" y="0"/>
                <wp:positionH relativeFrom="column">
                  <wp:posOffset>2789555</wp:posOffset>
                </wp:positionH>
                <wp:positionV relativeFrom="paragraph">
                  <wp:posOffset>318135</wp:posOffset>
                </wp:positionV>
                <wp:extent cx="3517900" cy="1104900"/>
                <wp:effectExtent l="0" t="0" r="25400" b="1905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9C8248" w14:textId="3842FF25" w:rsidR="00066F7C" w:rsidRPr="00C15A36" w:rsidRDefault="00066F7C" w:rsidP="00C15A36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15A3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27 patie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with </w:t>
                            </w:r>
                            <w:r w:rsidRPr="00DB414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context of re-irradiation with a field overlap ≥ 2 G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</w:t>
                            </w:r>
                            <w:r w:rsidRPr="00DB414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he new PTV</w:t>
                            </w:r>
                          </w:p>
                          <w:p w14:paraId="753EC51E" w14:textId="333C0296" w:rsidR="00066F7C" w:rsidRPr="00C15A36" w:rsidRDefault="00066F7C" w:rsidP="00C15A36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15A3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0 patients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ultracentral lung tumors</w:t>
                            </w:r>
                          </w:p>
                          <w:p w14:paraId="041CFC40" w14:textId="178061B7" w:rsidR="00066F7C" w:rsidRPr="00C15A36" w:rsidRDefault="00066F7C" w:rsidP="00C15A36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15A3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4 patients treated simultan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ous</w:t>
                            </w:r>
                            <w:r w:rsidRPr="00C15A3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ly for 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wo lesions in one volume</w:t>
                            </w:r>
                          </w:p>
                          <w:p w14:paraId="6D9257AA" w14:textId="465C0E86" w:rsidR="00066F7C" w:rsidRDefault="00066F7C" w:rsidP="00C15A36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19 patients with</w:t>
                            </w:r>
                            <w:r w:rsidRPr="00DB414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lung SABR for the primary lung lesion followed or preceded by a thoracic radiotherapy with conventional dose fractionation for the mediastinum</w:t>
                            </w:r>
                          </w:p>
                          <w:p w14:paraId="54711C22" w14:textId="7FA5D429" w:rsidR="00066F7C" w:rsidRPr="00DB4140" w:rsidRDefault="00066F7C" w:rsidP="0053500C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B414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1 pati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with</w:t>
                            </w:r>
                            <w:r w:rsidRPr="00DB414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treatment interruption due to a serious COVID 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C1C3A" id="Zone de texte 7" o:spid="_x0000_s1027" type="#_x0000_t202" style="position:absolute;margin-left:219.65pt;margin-top:25.05pt;width:277pt;height:8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" fillcolor="window" strokeweight=".5pt">
                <v:textbox>
                  <w:txbxContent>
                    <w:p w14:paraId="1E9C8248" w14:textId="3842FF25" w:rsidR="00066F7C" w:rsidRPr="00C15A36" w:rsidRDefault="00066F7C" w:rsidP="00C15A36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C15A3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27 patients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with </w:t>
                      </w:r>
                      <w:r w:rsidRPr="00DB414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context of re-irradiation with a field overlap ≥ 2 Gy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n</w:t>
                      </w:r>
                      <w:r w:rsidRPr="00DB414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the new PTV</w:t>
                      </w:r>
                    </w:p>
                    <w:p w14:paraId="753EC51E" w14:textId="333C0296" w:rsidR="00066F7C" w:rsidRPr="00C15A36" w:rsidRDefault="00066F7C" w:rsidP="00C15A36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C15A3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10 patients with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ultracentral lung tumors</w:t>
                      </w:r>
                    </w:p>
                    <w:p w14:paraId="041CFC40" w14:textId="178061B7" w:rsidR="00066F7C" w:rsidRPr="00C15A36" w:rsidRDefault="00066F7C" w:rsidP="00C15A36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C15A3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4 patients treated simultan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ous</w:t>
                      </w:r>
                      <w:r w:rsidRPr="00C15A3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ly for 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wo lesions in one volume</w:t>
                      </w:r>
                    </w:p>
                    <w:p w14:paraId="6D9257AA" w14:textId="465C0E86" w:rsidR="00066F7C" w:rsidRDefault="00066F7C" w:rsidP="00C15A36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19 patients with</w:t>
                      </w:r>
                      <w:r w:rsidRPr="00DB414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lung SABR for the primary lung lesion followed or preceded by a thoracic radiotherapy with conventional dose fractionation for the mediastinum</w:t>
                      </w:r>
                    </w:p>
                    <w:p w14:paraId="54711C22" w14:textId="7FA5D429" w:rsidR="00066F7C" w:rsidRPr="00DB4140" w:rsidRDefault="00066F7C" w:rsidP="0053500C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DB414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1 patient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with</w:t>
                      </w:r>
                      <w:r w:rsidRPr="00DB414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treatment interruption due to a serious COVID inf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E64B5E3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A2AE97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10AA9F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53E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DBF844" wp14:editId="0ED00D31">
                <wp:simplePos x="0" y="0"/>
                <wp:positionH relativeFrom="column">
                  <wp:posOffset>1919605</wp:posOffset>
                </wp:positionH>
                <wp:positionV relativeFrom="paragraph">
                  <wp:posOffset>36830</wp:posOffset>
                </wp:positionV>
                <wp:extent cx="869950" cy="0"/>
                <wp:effectExtent l="0" t="0" r="0" b="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99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47D576" id="Connecteur droit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15pt,2.9pt" to="219.6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" strokecolor="windowText" strokeweight=".5pt">
                <v:stroke joinstyle="miter"/>
              </v:line>
            </w:pict>
          </mc:Fallback>
        </mc:AlternateContent>
      </w:r>
    </w:p>
    <w:p w14:paraId="3E6E98D0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E93190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1F3E87" w14:textId="77777777" w:rsidR="00C15A36" w:rsidRPr="00D70A35" w:rsidRDefault="00C15A36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53E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96C506" wp14:editId="5911682C">
                <wp:simplePos x="0" y="0"/>
                <wp:positionH relativeFrom="margin">
                  <wp:posOffset>840105</wp:posOffset>
                </wp:positionH>
                <wp:positionV relativeFrom="paragraph">
                  <wp:posOffset>231140</wp:posOffset>
                </wp:positionV>
                <wp:extent cx="2406650" cy="266700"/>
                <wp:effectExtent l="0" t="0" r="12700" b="1905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E74E46" w14:textId="6DCF54BF" w:rsidR="00066F7C" w:rsidRPr="00FD3F62" w:rsidRDefault="00066F7C" w:rsidP="00C15A3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45</w:t>
                            </w:r>
                            <w:r w:rsidRPr="00FD3F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patients included and analysed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6C506" id="Zone de texte 4" o:spid="_x0000_s1028" type="#_x0000_t202" style="position:absolute;margin-left:66.15pt;margin-top:18.2pt;width:189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" fillcolor="window" strokeweight=".5pt">
                <v:textbox>
                  <w:txbxContent>
                    <w:p w14:paraId="26E74E46" w14:textId="6DCF54BF" w:rsidR="00066F7C" w:rsidRPr="00FD3F62" w:rsidRDefault="00066F7C" w:rsidP="00C15A3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45</w:t>
                      </w:r>
                      <w:r w:rsidRPr="00FD3F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patients included and analysed in the stud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CE5F1C" w14:textId="77777777" w:rsidR="00491EAD" w:rsidRDefault="00491EAD" w:rsidP="00C15A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92B44B" w14:textId="1C20971A" w:rsidR="000F3C6F" w:rsidRDefault="00FF3C7B" w:rsidP="008A1A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Additional file </w:t>
      </w:r>
      <w:r w:rsidR="004D1DB8" w:rsidRPr="004D1DB8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1</w:t>
      </w:r>
      <w:r w:rsidR="004D1DB8" w:rsidRPr="004D1DB8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C15A36" w:rsidRPr="004D1D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lowchart</w:t>
      </w:r>
    </w:p>
    <w:p w14:paraId="750E58EB" w14:textId="7D04C2C3" w:rsidR="00AC3FB6" w:rsidRPr="008A1A4D" w:rsidRDefault="008169A4" w:rsidP="008A1A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3AB09D8A" wp14:editId="2B8C496F">
            <wp:extent cx="5760720" cy="3397885"/>
            <wp:effectExtent l="0" t="0" r="11430" b="1206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118E1D3-C77B-9679-B4BF-62EFFFB4C0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66FD76" w14:textId="2057BE7B" w:rsidR="000F3C6F" w:rsidRDefault="00FF3C7B" w:rsidP="008E563B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Additional file </w:t>
      </w:r>
      <w:r w:rsidR="002228AA">
        <w:rPr>
          <w:rFonts w:ascii="Times New Roman" w:hAnsi="Times New Roman" w:cs="Times New Roman"/>
          <w:bCs/>
          <w:i/>
          <w:sz w:val="24"/>
          <w:szCs w:val="24"/>
          <w:u w:val="single"/>
          <w:lang w:val="en-US"/>
        </w:rPr>
        <w:t>2</w:t>
      </w:r>
      <w:r w:rsidR="002228AA" w:rsidRPr="002054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:</w:t>
      </w:r>
      <w:r w:rsidR="002228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rrelation between GI (on y-axis) and </w:t>
      </w:r>
      <w:r w:rsidR="002228AA" w:rsidRPr="00F90C2F">
        <w:rPr>
          <w:rFonts w:ascii="Times New Roman" w:hAnsi="Times New Roman" w:cs="Times New Roman"/>
          <w:b/>
          <w:bCs/>
          <w:sz w:val="24"/>
          <w:szCs w:val="24"/>
          <w:lang w:val="en-US"/>
        </w:rPr>
        <w:t>isodose volume of the 100% prescription</w:t>
      </w:r>
      <w:r w:rsidR="002228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se</w:t>
      </w:r>
      <w:r w:rsidR="002228AA" w:rsidRPr="00F90C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228AA">
        <w:rPr>
          <w:rFonts w:ascii="Times New Roman" w:hAnsi="Times New Roman" w:cs="Times New Roman"/>
          <w:b/>
          <w:bCs/>
          <w:sz w:val="24"/>
          <w:szCs w:val="24"/>
          <w:lang w:val="en-US"/>
        </w:rPr>
        <w:t>(cc) (on x-axis).</w:t>
      </w:r>
    </w:p>
    <w:p w14:paraId="5E3683E9" w14:textId="77777777" w:rsidR="002228AA" w:rsidRPr="003C57D1" w:rsidRDefault="002228AA" w:rsidP="008E563B">
      <w:pPr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C57D1" w:rsidRPr="007C0A4E" w14:paraId="60BE1296" w14:textId="77777777" w:rsidTr="00077B3C">
        <w:trPr>
          <w:jc w:val="center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FD544" w14:textId="0E44E5B4" w:rsidR="006171EF" w:rsidRPr="007C0A4E" w:rsidRDefault="006171EF" w:rsidP="00077B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lastRenderedPageBreak/>
              <w:t>Variabl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56D7D" w14:textId="19E0AEC0" w:rsidR="000F3C6F" w:rsidRPr="007C0A4E" w:rsidRDefault="000F3C6F" w:rsidP="008A545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OR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641CE" w14:textId="6D5F5670" w:rsidR="000F3C6F" w:rsidRPr="007C0A4E" w:rsidRDefault="000F3C6F" w:rsidP="008A545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CI 95%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F75D2B" w14:textId="0088DCBF" w:rsidR="000F3C6F" w:rsidRPr="007C0A4E" w:rsidRDefault="000F3C6F" w:rsidP="008A545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p-value</w:t>
            </w:r>
          </w:p>
        </w:tc>
      </w:tr>
      <w:tr w:rsidR="003C57D1" w:rsidRPr="007C0A4E" w14:paraId="5095E575" w14:textId="77777777" w:rsidTr="00077B3C">
        <w:trPr>
          <w:jc w:val="center"/>
        </w:trPr>
        <w:tc>
          <w:tcPr>
            <w:tcW w:w="2265" w:type="dxa"/>
            <w:tcBorders>
              <w:top w:val="single" w:sz="4" w:space="0" w:color="auto"/>
              <w:right w:val="nil"/>
            </w:tcBorders>
          </w:tcPr>
          <w:p w14:paraId="76DBE7C5" w14:textId="10A2439F" w:rsidR="000F3C6F" w:rsidRPr="007C0A4E" w:rsidRDefault="000F3C6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Ag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</w:tcPr>
          <w:p w14:paraId="6D576441" w14:textId="2738EADF" w:rsidR="000F3C6F" w:rsidRPr="007C0A4E" w:rsidRDefault="000F3C6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</w:tcPr>
          <w:p w14:paraId="4CADFCD6" w14:textId="449476DC" w:rsidR="000F3C6F" w:rsidRPr="007C0A4E" w:rsidRDefault="000F3C6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1.02-1.28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</w:tcBorders>
          </w:tcPr>
          <w:p w14:paraId="49C974E2" w14:textId="07B23934" w:rsidR="000F3C6F" w:rsidRPr="007C0A4E" w:rsidRDefault="000F3C6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22</w:t>
            </w:r>
          </w:p>
        </w:tc>
      </w:tr>
      <w:tr w:rsidR="003C57D1" w:rsidRPr="007C0A4E" w14:paraId="1F26C03D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21908DCD" w14:textId="7EE5BEA2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History of lung surgery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19CB236" w14:textId="7284DEF0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0.45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336D990F" w14:textId="17ACB8B8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1.93-56.66</w:t>
            </w:r>
          </w:p>
        </w:tc>
        <w:tc>
          <w:tcPr>
            <w:tcW w:w="2266" w:type="dxa"/>
            <w:tcBorders>
              <w:left w:val="nil"/>
            </w:tcBorders>
          </w:tcPr>
          <w:p w14:paraId="0E95AD51" w14:textId="7F69F15B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07</w:t>
            </w:r>
          </w:p>
        </w:tc>
      </w:tr>
      <w:tr w:rsidR="003C57D1" w:rsidRPr="007C0A4E" w14:paraId="7A716B76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2CA9A666" w14:textId="50A1B42C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Tumor size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0361606A" w14:textId="217C1022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2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49BC6F51" w14:textId="2DEC40D3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7-1.08</w:t>
            </w:r>
          </w:p>
        </w:tc>
        <w:tc>
          <w:tcPr>
            <w:tcW w:w="2266" w:type="dxa"/>
            <w:tcBorders>
              <w:left w:val="nil"/>
            </w:tcBorders>
          </w:tcPr>
          <w:p w14:paraId="5D0741BA" w14:textId="25DC59C7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395</w:t>
            </w:r>
          </w:p>
        </w:tc>
      </w:tr>
      <w:tr w:rsidR="003C57D1" w:rsidRPr="007C0A4E" w14:paraId="41EE3B04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6C348779" w14:textId="5DDEE53B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Tumor location (inferior as reference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63E25AB" w14:textId="5484BDC4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32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0937DC94" w14:textId="6DD3DC6C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6-1.73</w:t>
            </w:r>
          </w:p>
        </w:tc>
        <w:tc>
          <w:tcPr>
            <w:tcW w:w="2266" w:type="dxa"/>
            <w:tcBorders>
              <w:left w:val="nil"/>
            </w:tcBorders>
          </w:tcPr>
          <w:p w14:paraId="3F15C9DF" w14:textId="3088A827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188</w:t>
            </w:r>
          </w:p>
        </w:tc>
      </w:tr>
      <w:tr w:rsidR="003C57D1" w:rsidRPr="007C0A4E" w14:paraId="608D163D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6B5ADB79" w14:textId="72B8BE8B" w:rsidR="000F3C6F" w:rsidRPr="007C0A4E" w:rsidRDefault="00752DFC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FEV1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7A294B0" w14:textId="6E0346F3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2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32EF4C9" w14:textId="2A1C4D50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8-1.05</w:t>
            </w:r>
          </w:p>
        </w:tc>
        <w:tc>
          <w:tcPr>
            <w:tcW w:w="2266" w:type="dxa"/>
            <w:tcBorders>
              <w:left w:val="nil"/>
            </w:tcBorders>
          </w:tcPr>
          <w:p w14:paraId="4B719C7C" w14:textId="0FA73363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320</w:t>
            </w:r>
          </w:p>
        </w:tc>
      </w:tr>
      <w:tr w:rsidR="003C57D1" w:rsidRPr="007C0A4E" w14:paraId="40425908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1F9B1028" w14:textId="5CFE1758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V</w:t>
            </w:r>
            <w:r w:rsidRPr="007C0A4E">
              <w:rPr>
                <w:rFonts w:ascii="Times New Roman" w:hAnsi="Times New Roman" w:cs="Times New Roman"/>
                <w:vertAlign w:val="subscript"/>
                <w:lang w:val="en-US"/>
              </w:rPr>
              <w:t>i5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AC79AE3" w14:textId="17DAEBB8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2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768DAD76" w14:textId="733DA8DD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1.03-1.23</w:t>
            </w:r>
          </w:p>
        </w:tc>
        <w:tc>
          <w:tcPr>
            <w:tcW w:w="2266" w:type="dxa"/>
            <w:tcBorders>
              <w:left w:val="nil"/>
            </w:tcBorders>
          </w:tcPr>
          <w:p w14:paraId="34446E25" w14:textId="010D7ABA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13</w:t>
            </w:r>
          </w:p>
        </w:tc>
      </w:tr>
      <w:tr w:rsidR="003C57D1" w:rsidRPr="007C0A4E" w14:paraId="6CC77F77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4C5E6EB5" w14:textId="1579C261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V</w:t>
            </w:r>
            <w:r w:rsidRPr="007C0A4E">
              <w:rPr>
                <w:rFonts w:ascii="Times New Roman" w:hAnsi="Times New Roman" w:cs="Times New Roman"/>
                <w:vertAlign w:val="subscript"/>
                <w:lang w:val="en-US"/>
              </w:rPr>
              <w:t>i12.5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DC9F7AF" w14:textId="1F940D1B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1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82FDDED" w14:textId="681B6259" w:rsidR="000F3C6F" w:rsidRPr="007C0A4E" w:rsidRDefault="00752DFC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1-1.22</w:t>
            </w:r>
          </w:p>
        </w:tc>
        <w:tc>
          <w:tcPr>
            <w:tcW w:w="2266" w:type="dxa"/>
            <w:tcBorders>
              <w:left w:val="nil"/>
            </w:tcBorders>
          </w:tcPr>
          <w:p w14:paraId="4F618F69" w14:textId="42132667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29</w:t>
            </w:r>
          </w:p>
        </w:tc>
      </w:tr>
      <w:tr w:rsidR="003C57D1" w:rsidRPr="007C0A4E" w14:paraId="19287174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4A8DB534" w14:textId="656F03DD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V</w:t>
            </w:r>
            <w:r w:rsidRPr="007C0A4E">
              <w:rPr>
                <w:rFonts w:ascii="Times New Roman" w:hAnsi="Times New Roman" w:cs="Times New Roman"/>
                <w:vertAlign w:val="subscript"/>
                <w:lang w:val="en-US"/>
              </w:rPr>
              <w:t>i20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96D6043" w14:textId="03740BA7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3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3412B20C" w14:textId="2AF73A62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9-1.28</w:t>
            </w:r>
          </w:p>
        </w:tc>
        <w:tc>
          <w:tcPr>
            <w:tcW w:w="2266" w:type="dxa"/>
            <w:tcBorders>
              <w:left w:val="nil"/>
            </w:tcBorders>
          </w:tcPr>
          <w:p w14:paraId="4C4549AE" w14:textId="01E15B72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74</w:t>
            </w:r>
          </w:p>
        </w:tc>
      </w:tr>
      <w:tr w:rsidR="003C57D1" w:rsidRPr="007C0A4E" w14:paraId="6A32FFDC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3F952F6E" w14:textId="1DFACDE0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V</w:t>
            </w:r>
            <w:r w:rsidRPr="007C0A4E">
              <w:rPr>
                <w:rFonts w:ascii="Times New Roman" w:hAnsi="Times New Roman" w:cs="Times New Roman"/>
                <w:vertAlign w:val="subscript"/>
                <w:lang w:val="en-US"/>
              </w:rPr>
              <w:t>t5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94962F4" w14:textId="3291D06D" w:rsidR="000F3C6F" w:rsidRPr="007C0A4E" w:rsidRDefault="00752DFC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2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6F661C3B" w14:textId="28B7080A" w:rsidR="000F3C6F" w:rsidRPr="007C0A4E" w:rsidRDefault="00752DFC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1-1.24</w:t>
            </w:r>
          </w:p>
        </w:tc>
        <w:tc>
          <w:tcPr>
            <w:tcW w:w="2266" w:type="dxa"/>
            <w:tcBorders>
              <w:left w:val="nil"/>
            </w:tcBorders>
          </w:tcPr>
          <w:p w14:paraId="3B55EB5C" w14:textId="45AE36F3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26</w:t>
            </w:r>
          </w:p>
        </w:tc>
      </w:tr>
      <w:tr w:rsidR="003C57D1" w:rsidRPr="007C0A4E" w14:paraId="23FFE407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418E9A26" w14:textId="2BDE5E68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V</w:t>
            </w:r>
            <w:r w:rsidRPr="007C0A4E">
              <w:rPr>
                <w:rFonts w:ascii="Times New Roman" w:hAnsi="Times New Roman" w:cs="Times New Roman"/>
                <w:vertAlign w:val="subscript"/>
                <w:lang w:val="en-US"/>
              </w:rPr>
              <w:t>t12.5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6BC8DFB" w14:textId="531D0750" w:rsidR="000F3C6F" w:rsidRPr="007C0A4E" w:rsidRDefault="00752DFC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29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A9F986B" w14:textId="3161CCBF" w:rsidR="000F3C6F" w:rsidRPr="007C0A4E" w:rsidRDefault="00752DFC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6-1.56</w:t>
            </w:r>
          </w:p>
        </w:tc>
        <w:tc>
          <w:tcPr>
            <w:tcW w:w="2266" w:type="dxa"/>
            <w:tcBorders>
              <w:left w:val="nil"/>
            </w:tcBorders>
          </w:tcPr>
          <w:p w14:paraId="37A73097" w14:textId="70EDE72A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11</w:t>
            </w:r>
          </w:p>
        </w:tc>
      </w:tr>
      <w:tr w:rsidR="003C57D1" w:rsidRPr="007C0A4E" w14:paraId="2D11B11F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2ADBABD9" w14:textId="45B7DA78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lang w:val="en-US"/>
              </w:rPr>
              <w:t>V</w:t>
            </w:r>
            <w:r w:rsidRPr="007C0A4E">
              <w:rPr>
                <w:rFonts w:ascii="Times New Roman" w:hAnsi="Times New Roman" w:cs="Times New Roman"/>
                <w:vertAlign w:val="subscript"/>
                <w:lang w:val="en-US"/>
              </w:rPr>
              <w:t>t20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85C6C5D" w14:textId="12B5DF34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27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CB5FF08" w14:textId="0144CBD8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1-1.46</w:t>
            </w:r>
          </w:p>
        </w:tc>
        <w:tc>
          <w:tcPr>
            <w:tcW w:w="2266" w:type="dxa"/>
            <w:tcBorders>
              <w:left w:val="nil"/>
            </w:tcBorders>
          </w:tcPr>
          <w:p w14:paraId="0D05A82E" w14:textId="2FB9BE80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132</w:t>
            </w:r>
          </w:p>
        </w:tc>
      </w:tr>
      <w:tr w:rsidR="003C57D1" w:rsidRPr="007C0A4E" w14:paraId="0337924D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1AC4C5E2" w14:textId="295C970A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vertAlign w:val="subscript"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MLD</w:t>
            </w:r>
            <w:r w:rsidRPr="007C0A4E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t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09E83DDB" w14:textId="6F5F9AF5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5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D99AA5D" w14:textId="316D0B44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1-1.46</w:t>
            </w:r>
          </w:p>
        </w:tc>
        <w:tc>
          <w:tcPr>
            <w:tcW w:w="2266" w:type="dxa"/>
            <w:tcBorders>
              <w:left w:val="nil"/>
            </w:tcBorders>
          </w:tcPr>
          <w:p w14:paraId="7B298746" w14:textId="2F1F05B0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232</w:t>
            </w:r>
          </w:p>
        </w:tc>
      </w:tr>
      <w:tr w:rsidR="003C57D1" w:rsidRPr="007C0A4E" w14:paraId="4C68511E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05F44FD8" w14:textId="789F4F76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vertAlign w:val="subscript"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MLD</w:t>
            </w:r>
            <w:r w:rsidRPr="007C0A4E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i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08A7C9F9" w14:textId="2023FC32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13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7FBF7EB" w14:textId="7B50E9C7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6-1.33</w:t>
            </w:r>
          </w:p>
        </w:tc>
        <w:tc>
          <w:tcPr>
            <w:tcW w:w="2266" w:type="dxa"/>
            <w:tcBorders>
              <w:left w:val="nil"/>
            </w:tcBorders>
          </w:tcPr>
          <w:p w14:paraId="0862ABDF" w14:textId="3F7092A0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130</w:t>
            </w:r>
          </w:p>
        </w:tc>
      </w:tr>
      <w:tr w:rsidR="003C57D1" w:rsidRPr="007C0A4E" w14:paraId="47A8E6F5" w14:textId="77777777" w:rsidTr="00077B3C">
        <w:trPr>
          <w:jc w:val="center"/>
        </w:trPr>
        <w:tc>
          <w:tcPr>
            <w:tcW w:w="2265" w:type="dxa"/>
            <w:tcBorders>
              <w:right w:val="nil"/>
            </w:tcBorders>
          </w:tcPr>
          <w:p w14:paraId="58FCD433" w14:textId="5038A0E5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bCs/>
                <w:lang w:val="en-US"/>
              </w:rPr>
              <w:t>BED</w:t>
            </w:r>
            <w:r w:rsidRPr="007C0A4E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10</w:t>
            </w:r>
            <w:r w:rsidRPr="007C0A4E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7C0A4E">
              <w:rPr>
                <w:rFonts w:ascii="Times New Roman" w:hAnsi="Times New Roman" w:cs="Times New Roman"/>
              </w:rPr>
              <w:t>PTV Dmax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76657C5E" w14:textId="25240640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2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E612C2B" w14:textId="43DF734C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9-1.03</w:t>
            </w:r>
          </w:p>
        </w:tc>
        <w:tc>
          <w:tcPr>
            <w:tcW w:w="2266" w:type="dxa"/>
            <w:tcBorders>
              <w:left w:val="nil"/>
            </w:tcBorders>
          </w:tcPr>
          <w:p w14:paraId="60E83793" w14:textId="088E71AC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098</w:t>
            </w:r>
          </w:p>
        </w:tc>
      </w:tr>
      <w:tr w:rsidR="003C57D1" w:rsidRPr="007C0A4E" w14:paraId="17B0C22D" w14:textId="77777777" w:rsidTr="00077B3C">
        <w:trPr>
          <w:jc w:val="center"/>
        </w:trPr>
        <w:tc>
          <w:tcPr>
            <w:tcW w:w="2265" w:type="dxa"/>
            <w:tcBorders>
              <w:bottom w:val="single" w:sz="4" w:space="0" w:color="auto"/>
              <w:right w:val="nil"/>
            </w:tcBorders>
          </w:tcPr>
          <w:p w14:paraId="35B115B4" w14:textId="34ED0B93" w:rsidR="000F3C6F" w:rsidRPr="007C0A4E" w:rsidRDefault="006171EF" w:rsidP="008E563B">
            <w:pPr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bCs/>
                <w:lang w:val="en-US"/>
              </w:rPr>
              <w:t>BED</w:t>
            </w:r>
            <w:r w:rsidRPr="007C0A4E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10</w:t>
            </w:r>
            <w:r w:rsidRPr="007C0A4E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7C0A4E">
              <w:rPr>
                <w:rFonts w:ascii="Times New Roman" w:hAnsi="Times New Roman" w:cs="Times New Roman"/>
              </w:rPr>
              <w:t>PTV Dmed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659A65EB" w14:textId="786162FE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1.02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F44C5CE" w14:textId="7F28C9F3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99-1.04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</w:tcBorders>
          </w:tcPr>
          <w:p w14:paraId="3C655D15" w14:textId="42D5774A" w:rsidR="000F3C6F" w:rsidRPr="007C0A4E" w:rsidRDefault="006171EF" w:rsidP="006171EF">
            <w:pPr>
              <w:contextualSpacing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C0A4E">
              <w:rPr>
                <w:rFonts w:ascii="Times New Roman" w:hAnsi="Times New Roman" w:cs="Times New Roman"/>
                <w:iCs/>
                <w:lang w:val="en-US"/>
              </w:rPr>
              <w:t>0.114</w:t>
            </w:r>
          </w:p>
        </w:tc>
      </w:tr>
    </w:tbl>
    <w:p w14:paraId="7DD03B6C" w14:textId="17BD1A1E" w:rsidR="000F3C6F" w:rsidRPr="008A1A4D" w:rsidRDefault="007B6DA8" w:rsidP="008E563B">
      <w:pPr>
        <w:contextualSpacing/>
        <w:rPr>
          <w:rFonts w:ascii="Times New Roman" w:hAnsi="Times New Roman" w:cs="Times New Roman"/>
          <w:b/>
          <w:iCs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iCs/>
          <w:u w:val="single"/>
          <w:lang w:val="en-US"/>
        </w:rPr>
        <w:t>3</w:t>
      </w:r>
      <w:r w:rsidR="00752DFC" w:rsidRPr="008A1A4D">
        <w:rPr>
          <w:rFonts w:ascii="Times New Roman" w:hAnsi="Times New Roman" w:cs="Times New Roman"/>
          <w:b/>
          <w:iCs/>
          <w:lang w:val="en-US"/>
        </w:rPr>
        <w:t xml:space="preserve">: </w:t>
      </w:r>
      <w:r w:rsidR="00752DFC" w:rsidRPr="008A1A4D">
        <w:rPr>
          <w:rFonts w:ascii="Times New Roman" w:hAnsi="Times New Roman" w:cs="Times New Roman"/>
          <w:b/>
          <w:lang w:val="en-US"/>
        </w:rPr>
        <w:t>Univariate binary logistic regression analysis</w:t>
      </w:r>
      <w:r w:rsidR="00752DFC" w:rsidRPr="008A1A4D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8A2848" w:rsidRPr="008A1A4D">
        <w:rPr>
          <w:rFonts w:ascii="Times New Roman" w:hAnsi="Times New Roman" w:cs="Times New Roman"/>
          <w:b/>
          <w:iCs/>
          <w:lang w:val="en-US"/>
        </w:rPr>
        <w:t>for the prediction of</w:t>
      </w:r>
      <w:r w:rsidR="00752DFC" w:rsidRPr="008A1A4D">
        <w:rPr>
          <w:rFonts w:ascii="Times New Roman" w:hAnsi="Times New Roman" w:cs="Times New Roman"/>
          <w:b/>
          <w:iCs/>
          <w:lang w:val="en-US"/>
        </w:rPr>
        <w:t xml:space="preserve"> risk of sPR</w:t>
      </w:r>
    </w:p>
    <w:p w14:paraId="298E50D5" w14:textId="67EC1A6A" w:rsidR="00752DFC" w:rsidRPr="003C57D1" w:rsidRDefault="00752DFC" w:rsidP="008E563B">
      <w:pPr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C57D1">
        <w:rPr>
          <w:rFonts w:ascii="Times New Roman" w:hAnsi="Times New Roman" w:cs="Times New Roman"/>
          <w:i/>
          <w:iCs/>
          <w:sz w:val="24"/>
          <w:szCs w:val="24"/>
          <w:lang w:val="en-US"/>
        </w:rPr>
        <w:t>FEV1 : forced expiratory volume in one second ; OR : odd ratio; CI : confidence interval; PTV : planning target volume; BED</w:t>
      </w:r>
      <w:r w:rsidRPr="0027746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10</w:t>
      </w:r>
      <w:r w:rsidRPr="003C57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: biologically effective dose with alpha/beta of 10; MLD : mean lung dose; t : total (2 lungs); i : ipsilateral lung</w:t>
      </w:r>
    </w:p>
    <w:sectPr w:rsidR="00752DFC" w:rsidRPr="003C5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457B2" w14:textId="77777777" w:rsidR="00F8045A" w:rsidRDefault="00F8045A" w:rsidP="00F9323B">
      <w:pPr>
        <w:spacing w:after="0" w:line="240" w:lineRule="auto"/>
      </w:pPr>
      <w:r>
        <w:separator/>
      </w:r>
    </w:p>
  </w:endnote>
  <w:endnote w:type="continuationSeparator" w:id="0">
    <w:p w14:paraId="63965EAD" w14:textId="77777777" w:rsidR="00F8045A" w:rsidRDefault="00F8045A" w:rsidP="00F93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57357" w14:textId="77777777" w:rsidR="00F8045A" w:rsidRDefault="00F8045A" w:rsidP="00F9323B">
      <w:pPr>
        <w:spacing w:after="0" w:line="240" w:lineRule="auto"/>
      </w:pPr>
      <w:r>
        <w:separator/>
      </w:r>
    </w:p>
  </w:footnote>
  <w:footnote w:type="continuationSeparator" w:id="0">
    <w:p w14:paraId="4D5F987A" w14:textId="77777777" w:rsidR="00F8045A" w:rsidRDefault="00F8045A" w:rsidP="00F93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A5738"/>
    <w:multiLevelType w:val="hybridMultilevel"/>
    <w:tmpl w:val="E5AA4944"/>
    <w:lvl w:ilvl="0" w:tplc="F4BEC0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57CAD"/>
    <w:multiLevelType w:val="hybridMultilevel"/>
    <w:tmpl w:val="275697E6"/>
    <w:lvl w:ilvl="0" w:tplc="3556704A">
      <w:start w:val="7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C5327"/>
    <w:multiLevelType w:val="hybridMultilevel"/>
    <w:tmpl w:val="16CAA8F8"/>
    <w:lvl w:ilvl="0" w:tplc="721AB8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A06206"/>
    <w:multiLevelType w:val="hybridMultilevel"/>
    <w:tmpl w:val="4B18432A"/>
    <w:lvl w:ilvl="0" w:tplc="FB1E369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B32F4"/>
    <w:multiLevelType w:val="hybridMultilevel"/>
    <w:tmpl w:val="C242FDDA"/>
    <w:lvl w:ilvl="0" w:tplc="D72C346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0442EA"/>
    <w:multiLevelType w:val="hybridMultilevel"/>
    <w:tmpl w:val="A9C8E1E6"/>
    <w:lvl w:ilvl="0" w:tplc="51B6266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8511BF"/>
    <w:multiLevelType w:val="hybridMultilevel"/>
    <w:tmpl w:val="9154BC2C"/>
    <w:lvl w:ilvl="0" w:tplc="6D0A8B4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597774"/>
    <w:multiLevelType w:val="hybridMultilevel"/>
    <w:tmpl w:val="3A7AC83E"/>
    <w:lvl w:ilvl="0" w:tplc="BEE255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F5776E"/>
    <w:multiLevelType w:val="hybridMultilevel"/>
    <w:tmpl w:val="9B56BCB2"/>
    <w:lvl w:ilvl="0" w:tplc="5EF203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529374">
    <w:abstractNumId w:val="2"/>
  </w:num>
  <w:num w:numId="2" w16cid:durableId="90857082">
    <w:abstractNumId w:val="1"/>
  </w:num>
  <w:num w:numId="3" w16cid:durableId="2071150111">
    <w:abstractNumId w:val="3"/>
  </w:num>
  <w:num w:numId="4" w16cid:durableId="867719793">
    <w:abstractNumId w:val="5"/>
  </w:num>
  <w:num w:numId="5" w16cid:durableId="2106461814">
    <w:abstractNumId w:val="0"/>
  </w:num>
  <w:num w:numId="6" w16cid:durableId="1101217600">
    <w:abstractNumId w:val="4"/>
  </w:num>
  <w:num w:numId="7" w16cid:durableId="749159237">
    <w:abstractNumId w:val="6"/>
  </w:num>
  <w:num w:numId="8" w16cid:durableId="2021931110">
    <w:abstractNumId w:val="7"/>
  </w:num>
  <w:num w:numId="9" w16cid:durableId="12884687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38F"/>
    <w:rsid w:val="0000098A"/>
    <w:rsid w:val="00000F7F"/>
    <w:rsid w:val="000023B5"/>
    <w:rsid w:val="00002CD5"/>
    <w:rsid w:val="00002DB0"/>
    <w:rsid w:val="000036DC"/>
    <w:rsid w:val="00004B92"/>
    <w:rsid w:val="00004F53"/>
    <w:rsid w:val="0000535B"/>
    <w:rsid w:val="000065DE"/>
    <w:rsid w:val="00007B73"/>
    <w:rsid w:val="00007DE7"/>
    <w:rsid w:val="000100F9"/>
    <w:rsid w:val="000106CC"/>
    <w:rsid w:val="000115C3"/>
    <w:rsid w:val="0001395B"/>
    <w:rsid w:val="000141AE"/>
    <w:rsid w:val="0001440D"/>
    <w:rsid w:val="000147D2"/>
    <w:rsid w:val="0001484D"/>
    <w:rsid w:val="00014D88"/>
    <w:rsid w:val="0001564C"/>
    <w:rsid w:val="00016294"/>
    <w:rsid w:val="00016A8E"/>
    <w:rsid w:val="00017850"/>
    <w:rsid w:val="00017BD7"/>
    <w:rsid w:val="00021B12"/>
    <w:rsid w:val="00021CB7"/>
    <w:rsid w:val="000229CE"/>
    <w:rsid w:val="00022D7A"/>
    <w:rsid w:val="00022E90"/>
    <w:rsid w:val="000238FD"/>
    <w:rsid w:val="00023FB6"/>
    <w:rsid w:val="0002432D"/>
    <w:rsid w:val="000255BE"/>
    <w:rsid w:val="0002695B"/>
    <w:rsid w:val="00030C4F"/>
    <w:rsid w:val="00031F93"/>
    <w:rsid w:val="0003230A"/>
    <w:rsid w:val="0003244B"/>
    <w:rsid w:val="000329C3"/>
    <w:rsid w:val="00033C28"/>
    <w:rsid w:val="000358F5"/>
    <w:rsid w:val="00035CE8"/>
    <w:rsid w:val="00036F15"/>
    <w:rsid w:val="000375EB"/>
    <w:rsid w:val="00040A11"/>
    <w:rsid w:val="000442F9"/>
    <w:rsid w:val="000444D5"/>
    <w:rsid w:val="00045C9D"/>
    <w:rsid w:val="0004652C"/>
    <w:rsid w:val="000475C7"/>
    <w:rsid w:val="000501F7"/>
    <w:rsid w:val="00050423"/>
    <w:rsid w:val="000508DC"/>
    <w:rsid w:val="00050C0C"/>
    <w:rsid w:val="0005245F"/>
    <w:rsid w:val="000528F5"/>
    <w:rsid w:val="00055C6E"/>
    <w:rsid w:val="0005620F"/>
    <w:rsid w:val="000564C8"/>
    <w:rsid w:val="00056E38"/>
    <w:rsid w:val="0006096A"/>
    <w:rsid w:val="00061043"/>
    <w:rsid w:val="00061DD8"/>
    <w:rsid w:val="0006211B"/>
    <w:rsid w:val="000630DD"/>
    <w:rsid w:val="00064E23"/>
    <w:rsid w:val="00064EBB"/>
    <w:rsid w:val="00066F7C"/>
    <w:rsid w:val="00070252"/>
    <w:rsid w:val="000705A8"/>
    <w:rsid w:val="00070E9D"/>
    <w:rsid w:val="00071605"/>
    <w:rsid w:val="00072AD1"/>
    <w:rsid w:val="0007341A"/>
    <w:rsid w:val="00073C75"/>
    <w:rsid w:val="00074883"/>
    <w:rsid w:val="00077B3C"/>
    <w:rsid w:val="00077D2D"/>
    <w:rsid w:val="00082926"/>
    <w:rsid w:val="00082E79"/>
    <w:rsid w:val="000842E2"/>
    <w:rsid w:val="0008480F"/>
    <w:rsid w:val="000848AD"/>
    <w:rsid w:val="000859D1"/>
    <w:rsid w:val="0008665A"/>
    <w:rsid w:val="00087A8C"/>
    <w:rsid w:val="0009153B"/>
    <w:rsid w:val="00091D13"/>
    <w:rsid w:val="00092921"/>
    <w:rsid w:val="00093623"/>
    <w:rsid w:val="00093B13"/>
    <w:rsid w:val="00094C34"/>
    <w:rsid w:val="00095070"/>
    <w:rsid w:val="000952DF"/>
    <w:rsid w:val="00096D4F"/>
    <w:rsid w:val="000A1E88"/>
    <w:rsid w:val="000A2F4A"/>
    <w:rsid w:val="000A38B7"/>
    <w:rsid w:val="000A655F"/>
    <w:rsid w:val="000A70B7"/>
    <w:rsid w:val="000A75D6"/>
    <w:rsid w:val="000B041F"/>
    <w:rsid w:val="000B0D24"/>
    <w:rsid w:val="000B1B3A"/>
    <w:rsid w:val="000B1BFF"/>
    <w:rsid w:val="000B24D8"/>
    <w:rsid w:val="000B318F"/>
    <w:rsid w:val="000B3284"/>
    <w:rsid w:val="000B3947"/>
    <w:rsid w:val="000B3F2B"/>
    <w:rsid w:val="000B4876"/>
    <w:rsid w:val="000B5962"/>
    <w:rsid w:val="000B6595"/>
    <w:rsid w:val="000B6A04"/>
    <w:rsid w:val="000B7A38"/>
    <w:rsid w:val="000B7FC2"/>
    <w:rsid w:val="000C0ADE"/>
    <w:rsid w:val="000C0B0B"/>
    <w:rsid w:val="000C0FA4"/>
    <w:rsid w:val="000C1A97"/>
    <w:rsid w:val="000C1F75"/>
    <w:rsid w:val="000C32F6"/>
    <w:rsid w:val="000C40F3"/>
    <w:rsid w:val="000C4D86"/>
    <w:rsid w:val="000C4DEA"/>
    <w:rsid w:val="000C523C"/>
    <w:rsid w:val="000C72E9"/>
    <w:rsid w:val="000C7761"/>
    <w:rsid w:val="000C7A6E"/>
    <w:rsid w:val="000D2241"/>
    <w:rsid w:val="000D29FB"/>
    <w:rsid w:val="000D2FEE"/>
    <w:rsid w:val="000D443F"/>
    <w:rsid w:val="000D62FD"/>
    <w:rsid w:val="000D6386"/>
    <w:rsid w:val="000E085E"/>
    <w:rsid w:val="000E2944"/>
    <w:rsid w:val="000E3EEA"/>
    <w:rsid w:val="000E4505"/>
    <w:rsid w:val="000E4DC2"/>
    <w:rsid w:val="000E5497"/>
    <w:rsid w:val="000E56F8"/>
    <w:rsid w:val="000E7D69"/>
    <w:rsid w:val="000F0566"/>
    <w:rsid w:val="000F091A"/>
    <w:rsid w:val="000F2CD0"/>
    <w:rsid w:val="000F371B"/>
    <w:rsid w:val="000F3C6F"/>
    <w:rsid w:val="000F3F07"/>
    <w:rsid w:val="000F493D"/>
    <w:rsid w:val="000F5FB0"/>
    <w:rsid w:val="00100E9C"/>
    <w:rsid w:val="00103C75"/>
    <w:rsid w:val="00105BCE"/>
    <w:rsid w:val="00105DF6"/>
    <w:rsid w:val="0010757D"/>
    <w:rsid w:val="00110668"/>
    <w:rsid w:val="00111215"/>
    <w:rsid w:val="00113D34"/>
    <w:rsid w:val="001142F2"/>
    <w:rsid w:val="00114940"/>
    <w:rsid w:val="00114FB9"/>
    <w:rsid w:val="00116633"/>
    <w:rsid w:val="0012046E"/>
    <w:rsid w:val="00122924"/>
    <w:rsid w:val="001234B6"/>
    <w:rsid w:val="00123861"/>
    <w:rsid w:val="00126369"/>
    <w:rsid w:val="00127146"/>
    <w:rsid w:val="001300CE"/>
    <w:rsid w:val="00131308"/>
    <w:rsid w:val="001318E6"/>
    <w:rsid w:val="00131ADB"/>
    <w:rsid w:val="0013373F"/>
    <w:rsid w:val="001338D1"/>
    <w:rsid w:val="00133B99"/>
    <w:rsid w:val="00133EF5"/>
    <w:rsid w:val="00134E78"/>
    <w:rsid w:val="0013501D"/>
    <w:rsid w:val="00136E68"/>
    <w:rsid w:val="001373B7"/>
    <w:rsid w:val="00137C58"/>
    <w:rsid w:val="00140D21"/>
    <w:rsid w:val="00141B89"/>
    <w:rsid w:val="00141BDE"/>
    <w:rsid w:val="00143084"/>
    <w:rsid w:val="001435DE"/>
    <w:rsid w:val="00144104"/>
    <w:rsid w:val="0014593B"/>
    <w:rsid w:val="00146002"/>
    <w:rsid w:val="001474E3"/>
    <w:rsid w:val="00150C9B"/>
    <w:rsid w:val="00150F10"/>
    <w:rsid w:val="00151167"/>
    <w:rsid w:val="00152906"/>
    <w:rsid w:val="00152BEA"/>
    <w:rsid w:val="00152E2D"/>
    <w:rsid w:val="00153B63"/>
    <w:rsid w:val="001543C8"/>
    <w:rsid w:val="0015733E"/>
    <w:rsid w:val="0015755E"/>
    <w:rsid w:val="001600AE"/>
    <w:rsid w:val="001608E8"/>
    <w:rsid w:val="00161823"/>
    <w:rsid w:val="00164CE7"/>
    <w:rsid w:val="0016733E"/>
    <w:rsid w:val="0017105B"/>
    <w:rsid w:val="00172AC9"/>
    <w:rsid w:val="0017312A"/>
    <w:rsid w:val="00174CB4"/>
    <w:rsid w:val="001766A8"/>
    <w:rsid w:val="001807C9"/>
    <w:rsid w:val="001829D0"/>
    <w:rsid w:val="0018326D"/>
    <w:rsid w:val="00184179"/>
    <w:rsid w:val="00184AB2"/>
    <w:rsid w:val="00184C79"/>
    <w:rsid w:val="00184CE3"/>
    <w:rsid w:val="00186978"/>
    <w:rsid w:val="00191A60"/>
    <w:rsid w:val="00193EF0"/>
    <w:rsid w:val="001946AF"/>
    <w:rsid w:val="00195673"/>
    <w:rsid w:val="00195D12"/>
    <w:rsid w:val="00196199"/>
    <w:rsid w:val="00196B51"/>
    <w:rsid w:val="001A094E"/>
    <w:rsid w:val="001A0E9F"/>
    <w:rsid w:val="001A1853"/>
    <w:rsid w:val="001A26DB"/>
    <w:rsid w:val="001A2CE6"/>
    <w:rsid w:val="001A2F92"/>
    <w:rsid w:val="001A3055"/>
    <w:rsid w:val="001A4162"/>
    <w:rsid w:val="001A5483"/>
    <w:rsid w:val="001A6796"/>
    <w:rsid w:val="001B1CA6"/>
    <w:rsid w:val="001B1D26"/>
    <w:rsid w:val="001B2286"/>
    <w:rsid w:val="001B2AFC"/>
    <w:rsid w:val="001B2B1E"/>
    <w:rsid w:val="001B300C"/>
    <w:rsid w:val="001B4425"/>
    <w:rsid w:val="001B4482"/>
    <w:rsid w:val="001B4805"/>
    <w:rsid w:val="001B486E"/>
    <w:rsid w:val="001B4C70"/>
    <w:rsid w:val="001B770F"/>
    <w:rsid w:val="001B7C34"/>
    <w:rsid w:val="001C065F"/>
    <w:rsid w:val="001C0748"/>
    <w:rsid w:val="001C087B"/>
    <w:rsid w:val="001C15CC"/>
    <w:rsid w:val="001C1D3C"/>
    <w:rsid w:val="001C593E"/>
    <w:rsid w:val="001C5DE2"/>
    <w:rsid w:val="001C6FC7"/>
    <w:rsid w:val="001C71BA"/>
    <w:rsid w:val="001C7D3F"/>
    <w:rsid w:val="001D13E3"/>
    <w:rsid w:val="001D144F"/>
    <w:rsid w:val="001D3451"/>
    <w:rsid w:val="001D394A"/>
    <w:rsid w:val="001D4DDE"/>
    <w:rsid w:val="001D4E2E"/>
    <w:rsid w:val="001D500C"/>
    <w:rsid w:val="001D5578"/>
    <w:rsid w:val="001D5B8F"/>
    <w:rsid w:val="001D78EA"/>
    <w:rsid w:val="001E02FF"/>
    <w:rsid w:val="001E0332"/>
    <w:rsid w:val="001E0944"/>
    <w:rsid w:val="001E0EDA"/>
    <w:rsid w:val="001E1FE7"/>
    <w:rsid w:val="001E21E3"/>
    <w:rsid w:val="001E3A68"/>
    <w:rsid w:val="001E61A5"/>
    <w:rsid w:val="001E659D"/>
    <w:rsid w:val="001E69F4"/>
    <w:rsid w:val="001F0816"/>
    <w:rsid w:val="001F35E2"/>
    <w:rsid w:val="001F3959"/>
    <w:rsid w:val="001F4673"/>
    <w:rsid w:val="001F4B46"/>
    <w:rsid w:val="001F5475"/>
    <w:rsid w:val="001F6769"/>
    <w:rsid w:val="001F6A60"/>
    <w:rsid w:val="001F7653"/>
    <w:rsid w:val="00200722"/>
    <w:rsid w:val="00201CAE"/>
    <w:rsid w:val="002026BD"/>
    <w:rsid w:val="002039A2"/>
    <w:rsid w:val="00203F39"/>
    <w:rsid w:val="0020400B"/>
    <w:rsid w:val="002059D2"/>
    <w:rsid w:val="00205C46"/>
    <w:rsid w:val="00206056"/>
    <w:rsid w:val="00206733"/>
    <w:rsid w:val="00206E84"/>
    <w:rsid w:val="002071A6"/>
    <w:rsid w:val="00211533"/>
    <w:rsid w:val="0021224A"/>
    <w:rsid w:val="002128F8"/>
    <w:rsid w:val="00212DA8"/>
    <w:rsid w:val="00214067"/>
    <w:rsid w:val="002143EB"/>
    <w:rsid w:val="00214A36"/>
    <w:rsid w:val="002162AE"/>
    <w:rsid w:val="00216ADE"/>
    <w:rsid w:val="0022043E"/>
    <w:rsid w:val="002228AA"/>
    <w:rsid w:val="00222CBE"/>
    <w:rsid w:val="00224879"/>
    <w:rsid w:val="002262CE"/>
    <w:rsid w:val="00226CB4"/>
    <w:rsid w:val="00231892"/>
    <w:rsid w:val="00231DDC"/>
    <w:rsid w:val="0023214C"/>
    <w:rsid w:val="002325A3"/>
    <w:rsid w:val="002327DC"/>
    <w:rsid w:val="00234C43"/>
    <w:rsid w:val="002357AC"/>
    <w:rsid w:val="002365AF"/>
    <w:rsid w:val="00240AD2"/>
    <w:rsid w:val="002414A8"/>
    <w:rsid w:val="00242FB7"/>
    <w:rsid w:val="0024328E"/>
    <w:rsid w:val="00244081"/>
    <w:rsid w:val="00246D74"/>
    <w:rsid w:val="00247A6F"/>
    <w:rsid w:val="00247E09"/>
    <w:rsid w:val="00250D78"/>
    <w:rsid w:val="00251D62"/>
    <w:rsid w:val="00251E44"/>
    <w:rsid w:val="00252084"/>
    <w:rsid w:val="002528D9"/>
    <w:rsid w:val="0025576F"/>
    <w:rsid w:val="002572F7"/>
    <w:rsid w:val="002602E0"/>
    <w:rsid w:val="002612A4"/>
    <w:rsid w:val="00263740"/>
    <w:rsid w:val="00264CE3"/>
    <w:rsid w:val="00266C8E"/>
    <w:rsid w:val="00272239"/>
    <w:rsid w:val="00272609"/>
    <w:rsid w:val="00272F67"/>
    <w:rsid w:val="00273A72"/>
    <w:rsid w:val="00273CE6"/>
    <w:rsid w:val="00275757"/>
    <w:rsid w:val="002758F6"/>
    <w:rsid w:val="00275D0B"/>
    <w:rsid w:val="00276C2A"/>
    <w:rsid w:val="0027746D"/>
    <w:rsid w:val="00277B8C"/>
    <w:rsid w:val="002800ED"/>
    <w:rsid w:val="00280DDC"/>
    <w:rsid w:val="0028121F"/>
    <w:rsid w:val="0028340C"/>
    <w:rsid w:val="0028431E"/>
    <w:rsid w:val="00284478"/>
    <w:rsid w:val="00286F13"/>
    <w:rsid w:val="00290C07"/>
    <w:rsid w:val="002922FB"/>
    <w:rsid w:val="002925C4"/>
    <w:rsid w:val="00293305"/>
    <w:rsid w:val="00293DE0"/>
    <w:rsid w:val="00294895"/>
    <w:rsid w:val="002957FA"/>
    <w:rsid w:val="0029617B"/>
    <w:rsid w:val="00297E6F"/>
    <w:rsid w:val="002A01B6"/>
    <w:rsid w:val="002A41A2"/>
    <w:rsid w:val="002A53A6"/>
    <w:rsid w:val="002A58AE"/>
    <w:rsid w:val="002A66C1"/>
    <w:rsid w:val="002A7369"/>
    <w:rsid w:val="002B0F61"/>
    <w:rsid w:val="002B776B"/>
    <w:rsid w:val="002C1F24"/>
    <w:rsid w:val="002C2327"/>
    <w:rsid w:val="002C3EF8"/>
    <w:rsid w:val="002C527C"/>
    <w:rsid w:val="002C56CA"/>
    <w:rsid w:val="002C6B11"/>
    <w:rsid w:val="002C7112"/>
    <w:rsid w:val="002C7469"/>
    <w:rsid w:val="002C7889"/>
    <w:rsid w:val="002C7C96"/>
    <w:rsid w:val="002D0491"/>
    <w:rsid w:val="002D055F"/>
    <w:rsid w:val="002D19DB"/>
    <w:rsid w:val="002D3858"/>
    <w:rsid w:val="002D50C0"/>
    <w:rsid w:val="002D73B7"/>
    <w:rsid w:val="002D77CB"/>
    <w:rsid w:val="002E21BD"/>
    <w:rsid w:val="002E4299"/>
    <w:rsid w:val="002E4A04"/>
    <w:rsid w:val="002E7EA7"/>
    <w:rsid w:val="002F0074"/>
    <w:rsid w:val="002F1572"/>
    <w:rsid w:val="002F1A47"/>
    <w:rsid w:val="002F2171"/>
    <w:rsid w:val="002F2546"/>
    <w:rsid w:val="002F32E6"/>
    <w:rsid w:val="002F3520"/>
    <w:rsid w:val="002F450F"/>
    <w:rsid w:val="002F46A6"/>
    <w:rsid w:val="002F56B7"/>
    <w:rsid w:val="002F5B2B"/>
    <w:rsid w:val="002F603A"/>
    <w:rsid w:val="002F7A0C"/>
    <w:rsid w:val="002F7EBA"/>
    <w:rsid w:val="0030092B"/>
    <w:rsid w:val="00305F8E"/>
    <w:rsid w:val="00306250"/>
    <w:rsid w:val="00306771"/>
    <w:rsid w:val="00310155"/>
    <w:rsid w:val="003112DF"/>
    <w:rsid w:val="00311777"/>
    <w:rsid w:val="00312207"/>
    <w:rsid w:val="003159A2"/>
    <w:rsid w:val="00317A6B"/>
    <w:rsid w:val="00317EA1"/>
    <w:rsid w:val="00320B9C"/>
    <w:rsid w:val="00320EEA"/>
    <w:rsid w:val="00321B99"/>
    <w:rsid w:val="00323685"/>
    <w:rsid w:val="00323FD5"/>
    <w:rsid w:val="00325B28"/>
    <w:rsid w:val="0033009F"/>
    <w:rsid w:val="00333D18"/>
    <w:rsid w:val="00334BB5"/>
    <w:rsid w:val="00337DB7"/>
    <w:rsid w:val="003404F6"/>
    <w:rsid w:val="00341109"/>
    <w:rsid w:val="00341B56"/>
    <w:rsid w:val="00341C3F"/>
    <w:rsid w:val="0034263F"/>
    <w:rsid w:val="003427F1"/>
    <w:rsid w:val="00342C49"/>
    <w:rsid w:val="00344533"/>
    <w:rsid w:val="00344CD6"/>
    <w:rsid w:val="00347933"/>
    <w:rsid w:val="00347E0C"/>
    <w:rsid w:val="00351177"/>
    <w:rsid w:val="00353025"/>
    <w:rsid w:val="00353361"/>
    <w:rsid w:val="00353E2D"/>
    <w:rsid w:val="00353FFF"/>
    <w:rsid w:val="0035637B"/>
    <w:rsid w:val="00356E81"/>
    <w:rsid w:val="00356EC5"/>
    <w:rsid w:val="00360AE9"/>
    <w:rsid w:val="00362A95"/>
    <w:rsid w:val="003630FF"/>
    <w:rsid w:val="003640ED"/>
    <w:rsid w:val="00366BD1"/>
    <w:rsid w:val="0037043A"/>
    <w:rsid w:val="003710F3"/>
    <w:rsid w:val="00371566"/>
    <w:rsid w:val="003715D1"/>
    <w:rsid w:val="00373A45"/>
    <w:rsid w:val="00374127"/>
    <w:rsid w:val="003751D0"/>
    <w:rsid w:val="00376963"/>
    <w:rsid w:val="00376BC0"/>
    <w:rsid w:val="00376E33"/>
    <w:rsid w:val="003772CF"/>
    <w:rsid w:val="003820D4"/>
    <w:rsid w:val="00383F2D"/>
    <w:rsid w:val="00384541"/>
    <w:rsid w:val="00384D4C"/>
    <w:rsid w:val="00386CFD"/>
    <w:rsid w:val="003877EC"/>
    <w:rsid w:val="00390906"/>
    <w:rsid w:val="00390A5E"/>
    <w:rsid w:val="00392A34"/>
    <w:rsid w:val="00395C8A"/>
    <w:rsid w:val="003965E7"/>
    <w:rsid w:val="0039775F"/>
    <w:rsid w:val="0039780E"/>
    <w:rsid w:val="003A0258"/>
    <w:rsid w:val="003A095A"/>
    <w:rsid w:val="003A1348"/>
    <w:rsid w:val="003A2BB5"/>
    <w:rsid w:val="003A2FE8"/>
    <w:rsid w:val="003A4595"/>
    <w:rsid w:val="003A4ADF"/>
    <w:rsid w:val="003A5095"/>
    <w:rsid w:val="003A6A65"/>
    <w:rsid w:val="003A7767"/>
    <w:rsid w:val="003B17AA"/>
    <w:rsid w:val="003B3A3D"/>
    <w:rsid w:val="003B3E41"/>
    <w:rsid w:val="003B5054"/>
    <w:rsid w:val="003B6DDB"/>
    <w:rsid w:val="003B72FA"/>
    <w:rsid w:val="003B7E42"/>
    <w:rsid w:val="003C0B58"/>
    <w:rsid w:val="003C3149"/>
    <w:rsid w:val="003C4608"/>
    <w:rsid w:val="003C4896"/>
    <w:rsid w:val="003C4A68"/>
    <w:rsid w:val="003C57D1"/>
    <w:rsid w:val="003C5DA3"/>
    <w:rsid w:val="003C6639"/>
    <w:rsid w:val="003C717A"/>
    <w:rsid w:val="003D2640"/>
    <w:rsid w:val="003D4A9D"/>
    <w:rsid w:val="003D5C89"/>
    <w:rsid w:val="003D620B"/>
    <w:rsid w:val="003D6F15"/>
    <w:rsid w:val="003E0673"/>
    <w:rsid w:val="003E0A89"/>
    <w:rsid w:val="003E16EF"/>
    <w:rsid w:val="003E19EC"/>
    <w:rsid w:val="003E237E"/>
    <w:rsid w:val="003E26ED"/>
    <w:rsid w:val="003E2CEB"/>
    <w:rsid w:val="003E3240"/>
    <w:rsid w:val="003E4FEE"/>
    <w:rsid w:val="003E5E80"/>
    <w:rsid w:val="003E6DC0"/>
    <w:rsid w:val="003E7837"/>
    <w:rsid w:val="003E7FEE"/>
    <w:rsid w:val="003F05CC"/>
    <w:rsid w:val="003F0F4A"/>
    <w:rsid w:val="003F324C"/>
    <w:rsid w:val="003F4BCD"/>
    <w:rsid w:val="003F5B55"/>
    <w:rsid w:val="003F5BD7"/>
    <w:rsid w:val="003F5D42"/>
    <w:rsid w:val="003F71FC"/>
    <w:rsid w:val="003F73C8"/>
    <w:rsid w:val="003F75AA"/>
    <w:rsid w:val="003F7E92"/>
    <w:rsid w:val="00401A95"/>
    <w:rsid w:val="00402FC8"/>
    <w:rsid w:val="0040445D"/>
    <w:rsid w:val="004045ED"/>
    <w:rsid w:val="00404E47"/>
    <w:rsid w:val="00405796"/>
    <w:rsid w:val="00410DB1"/>
    <w:rsid w:val="00411BAF"/>
    <w:rsid w:val="004129B3"/>
    <w:rsid w:val="00413810"/>
    <w:rsid w:val="00414415"/>
    <w:rsid w:val="00414854"/>
    <w:rsid w:val="00414A88"/>
    <w:rsid w:val="00416E40"/>
    <w:rsid w:val="0041735C"/>
    <w:rsid w:val="004204E8"/>
    <w:rsid w:val="00421E82"/>
    <w:rsid w:val="00422AAA"/>
    <w:rsid w:val="004230E5"/>
    <w:rsid w:val="00424636"/>
    <w:rsid w:val="00424A6F"/>
    <w:rsid w:val="00424DFF"/>
    <w:rsid w:val="00425D5B"/>
    <w:rsid w:val="00426363"/>
    <w:rsid w:val="004279B0"/>
    <w:rsid w:val="00430955"/>
    <w:rsid w:val="00430F4D"/>
    <w:rsid w:val="0043197A"/>
    <w:rsid w:val="00431D86"/>
    <w:rsid w:val="00432C09"/>
    <w:rsid w:val="00433746"/>
    <w:rsid w:val="00433AAA"/>
    <w:rsid w:val="004340AB"/>
    <w:rsid w:val="004348A8"/>
    <w:rsid w:val="00434CD5"/>
    <w:rsid w:val="00435A3C"/>
    <w:rsid w:val="00435A98"/>
    <w:rsid w:val="0043612F"/>
    <w:rsid w:val="004368D4"/>
    <w:rsid w:val="004376FB"/>
    <w:rsid w:val="00437763"/>
    <w:rsid w:val="004409DC"/>
    <w:rsid w:val="00442BE3"/>
    <w:rsid w:val="00444B01"/>
    <w:rsid w:val="0044521C"/>
    <w:rsid w:val="004519E5"/>
    <w:rsid w:val="00452550"/>
    <w:rsid w:val="004528AA"/>
    <w:rsid w:val="0045425B"/>
    <w:rsid w:val="004551EF"/>
    <w:rsid w:val="00455250"/>
    <w:rsid w:val="004570FD"/>
    <w:rsid w:val="0045745D"/>
    <w:rsid w:val="00460F47"/>
    <w:rsid w:val="004619DA"/>
    <w:rsid w:val="004623B7"/>
    <w:rsid w:val="00462855"/>
    <w:rsid w:val="00462AA2"/>
    <w:rsid w:val="00462B88"/>
    <w:rsid w:val="00462E16"/>
    <w:rsid w:val="00463629"/>
    <w:rsid w:val="0046381A"/>
    <w:rsid w:val="00463ABB"/>
    <w:rsid w:val="00464ABB"/>
    <w:rsid w:val="00465573"/>
    <w:rsid w:val="00465D6C"/>
    <w:rsid w:val="004673A7"/>
    <w:rsid w:val="00470187"/>
    <w:rsid w:val="00471374"/>
    <w:rsid w:val="004728ED"/>
    <w:rsid w:val="00472F6C"/>
    <w:rsid w:val="00473B7D"/>
    <w:rsid w:val="00476FB6"/>
    <w:rsid w:val="004771EB"/>
    <w:rsid w:val="00477BA3"/>
    <w:rsid w:val="00480F0F"/>
    <w:rsid w:val="00481FC6"/>
    <w:rsid w:val="00482261"/>
    <w:rsid w:val="004838AF"/>
    <w:rsid w:val="00485000"/>
    <w:rsid w:val="004851B4"/>
    <w:rsid w:val="00486E64"/>
    <w:rsid w:val="00487429"/>
    <w:rsid w:val="00487B2C"/>
    <w:rsid w:val="00490FD3"/>
    <w:rsid w:val="00491EAD"/>
    <w:rsid w:val="00492A93"/>
    <w:rsid w:val="00492AA9"/>
    <w:rsid w:val="004931EE"/>
    <w:rsid w:val="00494E9B"/>
    <w:rsid w:val="0049500B"/>
    <w:rsid w:val="00495DE6"/>
    <w:rsid w:val="00496F68"/>
    <w:rsid w:val="00497895"/>
    <w:rsid w:val="004979F5"/>
    <w:rsid w:val="004A095A"/>
    <w:rsid w:val="004A096C"/>
    <w:rsid w:val="004A2CBD"/>
    <w:rsid w:val="004A317D"/>
    <w:rsid w:val="004A48CD"/>
    <w:rsid w:val="004A5471"/>
    <w:rsid w:val="004A7D11"/>
    <w:rsid w:val="004B10F8"/>
    <w:rsid w:val="004B279D"/>
    <w:rsid w:val="004B3CA4"/>
    <w:rsid w:val="004B3DBD"/>
    <w:rsid w:val="004B499C"/>
    <w:rsid w:val="004B50FC"/>
    <w:rsid w:val="004B5503"/>
    <w:rsid w:val="004B5CC1"/>
    <w:rsid w:val="004B60F1"/>
    <w:rsid w:val="004B6283"/>
    <w:rsid w:val="004B63B7"/>
    <w:rsid w:val="004B774E"/>
    <w:rsid w:val="004B78ED"/>
    <w:rsid w:val="004C0737"/>
    <w:rsid w:val="004C2193"/>
    <w:rsid w:val="004C3D6D"/>
    <w:rsid w:val="004C5A7F"/>
    <w:rsid w:val="004C645E"/>
    <w:rsid w:val="004D1AD2"/>
    <w:rsid w:val="004D1DB8"/>
    <w:rsid w:val="004D277C"/>
    <w:rsid w:val="004D4F45"/>
    <w:rsid w:val="004D5156"/>
    <w:rsid w:val="004D63FF"/>
    <w:rsid w:val="004D6B6A"/>
    <w:rsid w:val="004E1E3D"/>
    <w:rsid w:val="004E2273"/>
    <w:rsid w:val="004E3384"/>
    <w:rsid w:val="004E37DA"/>
    <w:rsid w:val="004E3848"/>
    <w:rsid w:val="004E3E3F"/>
    <w:rsid w:val="004E3F9A"/>
    <w:rsid w:val="004E4B84"/>
    <w:rsid w:val="004E5CFC"/>
    <w:rsid w:val="004E728C"/>
    <w:rsid w:val="004E752D"/>
    <w:rsid w:val="004E7D74"/>
    <w:rsid w:val="004F13C0"/>
    <w:rsid w:val="004F1EED"/>
    <w:rsid w:val="004F2AA8"/>
    <w:rsid w:val="004F2B88"/>
    <w:rsid w:val="004F4B7B"/>
    <w:rsid w:val="004F52CB"/>
    <w:rsid w:val="004F5DF5"/>
    <w:rsid w:val="004F60A8"/>
    <w:rsid w:val="004F60CC"/>
    <w:rsid w:val="004F6B57"/>
    <w:rsid w:val="004F6FA7"/>
    <w:rsid w:val="004F73A6"/>
    <w:rsid w:val="004F76D3"/>
    <w:rsid w:val="004F7C0F"/>
    <w:rsid w:val="004F7FCB"/>
    <w:rsid w:val="0050039E"/>
    <w:rsid w:val="00500E2A"/>
    <w:rsid w:val="00501AC1"/>
    <w:rsid w:val="0050288B"/>
    <w:rsid w:val="00503E8F"/>
    <w:rsid w:val="00503F1F"/>
    <w:rsid w:val="005042E2"/>
    <w:rsid w:val="00506677"/>
    <w:rsid w:val="005071A2"/>
    <w:rsid w:val="00507D72"/>
    <w:rsid w:val="00510827"/>
    <w:rsid w:val="00510951"/>
    <w:rsid w:val="00510E85"/>
    <w:rsid w:val="00512DF0"/>
    <w:rsid w:val="00512FC3"/>
    <w:rsid w:val="0051465F"/>
    <w:rsid w:val="0051486A"/>
    <w:rsid w:val="00515AD9"/>
    <w:rsid w:val="00516D80"/>
    <w:rsid w:val="00520266"/>
    <w:rsid w:val="00520435"/>
    <w:rsid w:val="005212F6"/>
    <w:rsid w:val="0052203E"/>
    <w:rsid w:val="005223D9"/>
    <w:rsid w:val="00523E22"/>
    <w:rsid w:val="00523F2E"/>
    <w:rsid w:val="005245AA"/>
    <w:rsid w:val="00524F12"/>
    <w:rsid w:val="00524F80"/>
    <w:rsid w:val="00526111"/>
    <w:rsid w:val="00527746"/>
    <w:rsid w:val="00527CFF"/>
    <w:rsid w:val="00527E51"/>
    <w:rsid w:val="0053023D"/>
    <w:rsid w:val="0053035F"/>
    <w:rsid w:val="00530CC4"/>
    <w:rsid w:val="005311DC"/>
    <w:rsid w:val="005314A7"/>
    <w:rsid w:val="0053155B"/>
    <w:rsid w:val="0053251A"/>
    <w:rsid w:val="0053299F"/>
    <w:rsid w:val="00534849"/>
    <w:rsid w:val="0053500C"/>
    <w:rsid w:val="005357E6"/>
    <w:rsid w:val="00535AE1"/>
    <w:rsid w:val="00536335"/>
    <w:rsid w:val="005369B5"/>
    <w:rsid w:val="00537093"/>
    <w:rsid w:val="00537C80"/>
    <w:rsid w:val="00540EF5"/>
    <w:rsid w:val="00542094"/>
    <w:rsid w:val="0054263B"/>
    <w:rsid w:val="00542CF8"/>
    <w:rsid w:val="00543410"/>
    <w:rsid w:val="00543732"/>
    <w:rsid w:val="00545A5A"/>
    <w:rsid w:val="00545D57"/>
    <w:rsid w:val="0054613D"/>
    <w:rsid w:val="00546505"/>
    <w:rsid w:val="005466F3"/>
    <w:rsid w:val="005471F1"/>
    <w:rsid w:val="00550A1B"/>
    <w:rsid w:val="005523BA"/>
    <w:rsid w:val="00552B51"/>
    <w:rsid w:val="00552BD5"/>
    <w:rsid w:val="005544BA"/>
    <w:rsid w:val="00554C56"/>
    <w:rsid w:val="00555BA6"/>
    <w:rsid w:val="00555D74"/>
    <w:rsid w:val="00556070"/>
    <w:rsid w:val="00557BB1"/>
    <w:rsid w:val="00560136"/>
    <w:rsid w:val="005608DB"/>
    <w:rsid w:val="00560CE6"/>
    <w:rsid w:val="005618E4"/>
    <w:rsid w:val="005625F2"/>
    <w:rsid w:val="0056483A"/>
    <w:rsid w:val="005652FC"/>
    <w:rsid w:val="00565512"/>
    <w:rsid w:val="00566915"/>
    <w:rsid w:val="00570194"/>
    <w:rsid w:val="00570A8B"/>
    <w:rsid w:val="00570D28"/>
    <w:rsid w:val="00572143"/>
    <w:rsid w:val="00572DE5"/>
    <w:rsid w:val="00572FEE"/>
    <w:rsid w:val="0057312E"/>
    <w:rsid w:val="00574850"/>
    <w:rsid w:val="00576278"/>
    <w:rsid w:val="00584260"/>
    <w:rsid w:val="0058435C"/>
    <w:rsid w:val="005854D3"/>
    <w:rsid w:val="0058759A"/>
    <w:rsid w:val="00587E38"/>
    <w:rsid w:val="005901A8"/>
    <w:rsid w:val="00590DA4"/>
    <w:rsid w:val="00591D8D"/>
    <w:rsid w:val="0059359D"/>
    <w:rsid w:val="00593C52"/>
    <w:rsid w:val="00594281"/>
    <w:rsid w:val="005948DF"/>
    <w:rsid w:val="005948FE"/>
    <w:rsid w:val="00595D52"/>
    <w:rsid w:val="00595D7D"/>
    <w:rsid w:val="00595FDB"/>
    <w:rsid w:val="005968C5"/>
    <w:rsid w:val="00597C2C"/>
    <w:rsid w:val="005A18F0"/>
    <w:rsid w:val="005A1B84"/>
    <w:rsid w:val="005A1E40"/>
    <w:rsid w:val="005A1FA7"/>
    <w:rsid w:val="005A2F26"/>
    <w:rsid w:val="005A3811"/>
    <w:rsid w:val="005A3AC4"/>
    <w:rsid w:val="005A5296"/>
    <w:rsid w:val="005A7758"/>
    <w:rsid w:val="005B451B"/>
    <w:rsid w:val="005B5919"/>
    <w:rsid w:val="005C1321"/>
    <w:rsid w:val="005C165A"/>
    <w:rsid w:val="005C1CE0"/>
    <w:rsid w:val="005C3E88"/>
    <w:rsid w:val="005C3EB8"/>
    <w:rsid w:val="005C654D"/>
    <w:rsid w:val="005C6FFA"/>
    <w:rsid w:val="005C7262"/>
    <w:rsid w:val="005D000F"/>
    <w:rsid w:val="005D12F9"/>
    <w:rsid w:val="005D2349"/>
    <w:rsid w:val="005D2CBA"/>
    <w:rsid w:val="005D34FA"/>
    <w:rsid w:val="005D589F"/>
    <w:rsid w:val="005D7553"/>
    <w:rsid w:val="005E03BD"/>
    <w:rsid w:val="005E0AFE"/>
    <w:rsid w:val="005E14FF"/>
    <w:rsid w:val="005E2931"/>
    <w:rsid w:val="005E305A"/>
    <w:rsid w:val="005E3EA9"/>
    <w:rsid w:val="005E6D20"/>
    <w:rsid w:val="005E7271"/>
    <w:rsid w:val="005E791F"/>
    <w:rsid w:val="005E7C76"/>
    <w:rsid w:val="005E7EBB"/>
    <w:rsid w:val="005F03DC"/>
    <w:rsid w:val="005F1560"/>
    <w:rsid w:val="005F3937"/>
    <w:rsid w:val="005F3E6E"/>
    <w:rsid w:val="005F506B"/>
    <w:rsid w:val="005F53EC"/>
    <w:rsid w:val="006017B0"/>
    <w:rsid w:val="00603EAC"/>
    <w:rsid w:val="00603FD2"/>
    <w:rsid w:val="0060469D"/>
    <w:rsid w:val="00604ABA"/>
    <w:rsid w:val="00604FBF"/>
    <w:rsid w:val="00606ECE"/>
    <w:rsid w:val="00607C5F"/>
    <w:rsid w:val="006101B5"/>
    <w:rsid w:val="006129E6"/>
    <w:rsid w:val="00613760"/>
    <w:rsid w:val="00614F88"/>
    <w:rsid w:val="006153E9"/>
    <w:rsid w:val="00615F46"/>
    <w:rsid w:val="006161CA"/>
    <w:rsid w:val="006170A0"/>
    <w:rsid w:val="006171EF"/>
    <w:rsid w:val="006205D6"/>
    <w:rsid w:val="00621819"/>
    <w:rsid w:val="006228A7"/>
    <w:rsid w:val="00623067"/>
    <w:rsid w:val="006234C4"/>
    <w:rsid w:val="00623EBF"/>
    <w:rsid w:val="00624B70"/>
    <w:rsid w:val="0063161A"/>
    <w:rsid w:val="00631BC7"/>
    <w:rsid w:val="00632992"/>
    <w:rsid w:val="00634A51"/>
    <w:rsid w:val="00634DDF"/>
    <w:rsid w:val="006377A1"/>
    <w:rsid w:val="006378C2"/>
    <w:rsid w:val="00640222"/>
    <w:rsid w:val="006404C2"/>
    <w:rsid w:val="00641648"/>
    <w:rsid w:val="006417A1"/>
    <w:rsid w:val="006433DE"/>
    <w:rsid w:val="00643429"/>
    <w:rsid w:val="006434CE"/>
    <w:rsid w:val="00643932"/>
    <w:rsid w:val="00643D27"/>
    <w:rsid w:val="0064507D"/>
    <w:rsid w:val="00645265"/>
    <w:rsid w:val="00645596"/>
    <w:rsid w:val="00645900"/>
    <w:rsid w:val="0064702E"/>
    <w:rsid w:val="0064769D"/>
    <w:rsid w:val="00647F0B"/>
    <w:rsid w:val="006501B9"/>
    <w:rsid w:val="006521DE"/>
    <w:rsid w:val="0065237F"/>
    <w:rsid w:val="00653661"/>
    <w:rsid w:val="00654838"/>
    <w:rsid w:val="00654E79"/>
    <w:rsid w:val="0065672A"/>
    <w:rsid w:val="00656DAB"/>
    <w:rsid w:val="00660A7B"/>
    <w:rsid w:val="00660FD5"/>
    <w:rsid w:val="006619F3"/>
    <w:rsid w:val="00661FE2"/>
    <w:rsid w:val="0066299F"/>
    <w:rsid w:val="0066301B"/>
    <w:rsid w:val="006642AF"/>
    <w:rsid w:val="0066438A"/>
    <w:rsid w:val="006643BF"/>
    <w:rsid w:val="00664FE9"/>
    <w:rsid w:val="0066539B"/>
    <w:rsid w:val="00667723"/>
    <w:rsid w:val="00670C8F"/>
    <w:rsid w:val="0067171B"/>
    <w:rsid w:val="00671EC0"/>
    <w:rsid w:val="00672D2B"/>
    <w:rsid w:val="0067345D"/>
    <w:rsid w:val="00674A02"/>
    <w:rsid w:val="00676129"/>
    <w:rsid w:val="006766F4"/>
    <w:rsid w:val="00677B99"/>
    <w:rsid w:val="00680155"/>
    <w:rsid w:val="00682C18"/>
    <w:rsid w:val="00683648"/>
    <w:rsid w:val="00683741"/>
    <w:rsid w:val="00684C22"/>
    <w:rsid w:val="00684CFA"/>
    <w:rsid w:val="00685A87"/>
    <w:rsid w:val="00685BCA"/>
    <w:rsid w:val="006879EC"/>
    <w:rsid w:val="00687B23"/>
    <w:rsid w:val="00687D82"/>
    <w:rsid w:val="00691603"/>
    <w:rsid w:val="00692802"/>
    <w:rsid w:val="00695FE9"/>
    <w:rsid w:val="00697CF0"/>
    <w:rsid w:val="006A0A89"/>
    <w:rsid w:val="006A0B8D"/>
    <w:rsid w:val="006A21B4"/>
    <w:rsid w:val="006A250C"/>
    <w:rsid w:val="006A3165"/>
    <w:rsid w:val="006A3CD2"/>
    <w:rsid w:val="006A418A"/>
    <w:rsid w:val="006A4904"/>
    <w:rsid w:val="006A4DFE"/>
    <w:rsid w:val="006A5A06"/>
    <w:rsid w:val="006A60E4"/>
    <w:rsid w:val="006A6820"/>
    <w:rsid w:val="006A7FE1"/>
    <w:rsid w:val="006B0E93"/>
    <w:rsid w:val="006B2143"/>
    <w:rsid w:val="006B28CE"/>
    <w:rsid w:val="006B3D58"/>
    <w:rsid w:val="006B422A"/>
    <w:rsid w:val="006C1704"/>
    <w:rsid w:val="006C1E46"/>
    <w:rsid w:val="006C3F90"/>
    <w:rsid w:val="006C4024"/>
    <w:rsid w:val="006C4085"/>
    <w:rsid w:val="006C436D"/>
    <w:rsid w:val="006C45DA"/>
    <w:rsid w:val="006C4E13"/>
    <w:rsid w:val="006C52C6"/>
    <w:rsid w:val="006C5B81"/>
    <w:rsid w:val="006C706D"/>
    <w:rsid w:val="006D1C0D"/>
    <w:rsid w:val="006D373E"/>
    <w:rsid w:val="006D4A68"/>
    <w:rsid w:val="006D543D"/>
    <w:rsid w:val="006D58C8"/>
    <w:rsid w:val="006D59AE"/>
    <w:rsid w:val="006D6AF1"/>
    <w:rsid w:val="006D728D"/>
    <w:rsid w:val="006D7AB8"/>
    <w:rsid w:val="006D7F5D"/>
    <w:rsid w:val="006E01F8"/>
    <w:rsid w:val="006E0867"/>
    <w:rsid w:val="006E2EC1"/>
    <w:rsid w:val="006E3F92"/>
    <w:rsid w:val="006F07CD"/>
    <w:rsid w:val="006F0F6B"/>
    <w:rsid w:val="006F1C4F"/>
    <w:rsid w:val="006F29B4"/>
    <w:rsid w:val="006F2D80"/>
    <w:rsid w:val="006F3649"/>
    <w:rsid w:val="006F6CFF"/>
    <w:rsid w:val="006F7045"/>
    <w:rsid w:val="006F7FA8"/>
    <w:rsid w:val="007000AC"/>
    <w:rsid w:val="0070079E"/>
    <w:rsid w:val="00701195"/>
    <w:rsid w:val="007018FC"/>
    <w:rsid w:val="00702EBF"/>
    <w:rsid w:val="00705536"/>
    <w:rsid w:val="007057AD"/>
    <w:rsid w:val="0070707F"/>
    <w:rsid w:val="007072BB"/>
    <w:rsid w:val="00707457"/>
    <w:rsid w:val="0071108E"/>
    <w:rsid w:val="0071145E"/>
    <w:rsid w:val="00712088"/>
    <w:rsid w:val="00712BF3"/>
    <w:rsid w:val="00715AF9"/>
    <w:rsid w:val="00716EC9"/>
    <w:rsid w:val="0071746D"/>
    <w:rsid w:val="00717560"/>
    <w:rsid w:val="00721264"/>
    <w:rsid w:val="0072273B"/>
    <w:rsid w:val="00724EF6"/>
    <w:rsid w:val="00725287"/>
    <w:rsid w:val="007255FC"/>
    <w:rsid w:val="0072569F"/>
    <w:rsid w:val="00732B34"/>
    <w:rsid w:val="00732F4F"/>
    <w:rsid w:val="00733BC9"/>
    <w:rsid w:val="00733DE9"/>
    <w:rsid w:val="00734036"/>
    <w:rsid w:val="00734463"/>
    <w:rsid w:val="00735CA2"/>
    <w:rsid w:val="00735E99"/>
    <w:rsid w:val="007363AB"/>
    <w:rsid w:val="00736A7A"/>
    <w:rsid w:val="00740F5D"/>
    <w:rsid w:val="00742A63"/>
    <w:rsid w:val="00742F87"/>
    <w:rsid w:val="00745F0D"/>
    <w:rsid w:val="007464AC"/>
    <w:rsid w:val="00746BD5"/>
    <w:rsid w:val="00747CE9"/>
    <w:rsid w:val="00750372"/>
    <w:rsid w:val="0075037F"/>
    <w:rsid w:val="00751B2C"/>
    <w:rsid w:val="00752478"/>
    <w:rsid w:val="00752DFC"/>
    <w:rsid w:val="00753FC6"/>
    <w:rsid w:val="00756027"/>
    <w:rsid w:val="0075608C"/>
    <w:rsid w:val="007561BF"/>
    <w:rsid w:val="007565DD"/>
    <w:rsid w:val="00760926"/>
    <w:rsid w:val="00761283"/>
    <w:rsid w:val="0076129B"/>
    <w:rsid w:val="00763D6D"/>
    <w:rsid w:val="00765069"/>
    <w:rsid w:val="00765160"/>
    <w:rsid w:val="0076679D"/>
    <w:rsid w:val="00766E8B"/>
    <w:rsid w:val="007676B5"/>
    <w:rsid w:val="00770151"/>
    <w:rsid w:val="00770347"/>
    <w:rsid w:val="0077124E"/>
    <w:rsid w:val="00771691"/>
    <w:rsid w:val="00771E6A"/>
    <w:rsid w:val="00773267"/>
    <w:rsid w:val="00773C10"/>
    <w:rsid w:val="00773C3C"/>
    <w:rsid w:val="00773C72"/>
    <w:rsid w:val="00774870"/>
    <w:rsid w:val="00774EC4"/>
    <w:rsid w:val="007762C8"/>
    <w:rsid w:val="00776554"/>
    <w:rsid w:val="00777646"/>
    <w:rsid w:val="00777827"/>
    <w:rsid w:val="0078113D"/>
    <w:rsid w:val="0078194F"/>
    <w:rsid w:val="00782455"/>
    <w:rsid w:val="0078287F"/>
    <w:rsid w:val="00783AFE"/>
    <w:rsid w:val="0078599E"/>
    <w:rsid w:val="00786E3E"/>
    <w:rsid w:val="00787232"/>
    <w:rsid w:val="00790A9D"/>
    <w:rsid w:val="00792D22"/>
    <w:rsid w:val="00793B11"/>
    <w:rsid w:val="00793F7B"/>
    <w:rsid w:val="00794D4B"/>
    <w:rsid w:val="007960CA"/>
    <w:rsid w:val="00796D7D"/>
    <w:rsid w:val="00797990"/>
    <w:rsid w:val="007A00F5"/>
    <w:rsid w:val="007A0F72"/>
    <w:rsid w:val="007A12CC"/>
    <w:rsid w:val="007A1F23"/>
    <w:rsid w:val="007A302D"/>
    <w:rsid w:val="007A3558"/>
    <w:rsid w:val="007A37D2"/>
    <w:rsid w:val="007A695E"/>
    <w:rsid w:val="007A7B10"/>
    <w:rsid w:val="007B0344"/>
    <w:rsid w:val="007B2CBF"/>
    <w:rsid w:val="007B2D1B"/>
    <w:rsid w:val="007B36C1"/>
    <w:rsid w:val="007B44E9"/>
    <w:rsid w:val="007B6109"/>
    <w:rsid w:val="007B6DA8"/>
    <w:rsid w:val="007C0199"/>
    <w:rsid w:val="007C04E6"/>
    <w:rsid w:val="007C06CF"/>
    <w:rsid w:val="007C09DA"/>
    <w:rsid w:val="007C0A4E"/>
    <w:rsid w:val="007C15AB"/>
    <w:rsid w:val="007C2246"/>
    <w:rsid w:val="007C22D5"/>
    <w:rsid w:val="007C25F5"/>
    <w:rsid w:val="007C418D"/>
    <w:rsid w:val="007C5134"/>
    <w:rsid w:val="007C60D5"/>
    <w:rsid w:val="007C74B9"/>
    <w:rsid w:val="007D0087"/>
    <w:rsid w:val="007D0119"/>
    <w:rsid w:val="007D222C"/>
    <w:rsid w:val="007D3165"/>
    <w:rsid w:val="007D5524"/>
    <w:rsid w:val="007D619D"/>
    <w:rsid w:val="007D642F"/>
    <w:rsid w:val="007D6A27"/>
    <w:rsid w:val="007E0A5B"/>
    <w:rsid w:val="007E1E35"/>
    <w:rsid w:val="007E29BC"/>
    <w:rsid w:val="007E2F14"/>
    <w:rsid w:val="007E4666"/>
    <w:rsid w:val="007E4B46"/>
    <w:rsid w:val="007E4DA7"/>
    <w:rsid w:val="007E6F69"/>
    <w:rsid w:val="007F2104"/>
    <w:rsid w:val="007F2289"/>
    <w:rsid w:val="007F3022"/>
    <w:rsid w:val="007F3A33"/>
    <w:rsid w:val="007F45BA"/>
    <w:rsid w:val="007F6AF9"/>
    <w:rsid w:val="0080004E"/>
    <w:rsid w:val="008016BA"/>
    <w:rsid w:val="00802AFD"/>
    <w:rsid w:val="0080330F"/>
    <w:rsid w:val="00804B19"/>
    <w:rsid w:val="00806C46"/>
    <w:rsid w:val="00807FDC"/>
    <w:rsid w:val="00810085"/>
    <w:rsid w:val="008100F1"/>
    <w:rsid w:val="00810E4F"/>
    <w:rsid w:val="0081117B"/>
    <w:rsid w:val="00811C2C"/>
    <w:rsid w:val="008134EB"/>
    <w:rsid w:val="00813534"/>
    <w:rsid w:val="00814368"/>
    <w:rsid w:val="008145CD"/>
    <w:rsid w:val="008154A0"/>
    <w:rsid w:val="00816931"/>
    <w:rsid w:val="008169A4"/>
    <w:rsid w:val="00816AEB"/>
    <w:rsid w:val="00817D8D"/>
    <w:rsid w:val="00821E18"/>
    <w:rsid w:val="0082211C"/>
    <w:rsid w:val="00823601"/>
    <w:rsid w:val="00823CCF"/>
    <w:rsid w:val="008268C4"/>
    <w:rsid w:val="00827087"/>
    <w:rsid w:val="00827F44"/>
    <w:rsid w:val="008325B0"/>
    <w:rsid w:val="0083300B"/>
    <w:rsid w:val="00833194"/>
    <w:rsid w:val="00833A8C"/>
    <w:rsid w:val="00834037"/>
    <w:rsid w:val="00835DF3"/>
    <w:rsid w:val="008360EF"/>
    <w:rsid w:val="00836712"/>
    <w:rsid w:val="0083794F"/>
    <w:rsid w:val="00840AEF"/>
    <w:rsid w:val="00841EF2"/>
    <w:rsid w:val="0084238F"/>
    <w:rsid w:val="00843E88"/>
    <w:rsid w:val="00845758"/>
    <w:rsid w:val="00846AE5"/>
    <w:rsid w:val="00846DCA"/>
    <w:rsid w:val="00846F66"/>
    <w:rsid w:val="00847A9D"/>
    <w:rsid w:val="00847E6C"/>
    <w:rsid w:val="00851DBC"/>
    <w:rsid w:val="00852380"/>
    <w:rsid w:val="00853196"/>
    <w:rsid w:val="0085416E"/>
    <w:rsid w:val="0085429D"/>
    <w:rsid w:val="008557D8"/>
    <w:rsid w:val="00855BD1"/>
    <w:rsid w:val="00856487"/>
    <w:rsid w:val="008574B2"/>
    <w:rsid w:val="008578AA"/>
    <w:rsid w:val="00861403"/>
    <w:rsid w:val="008616D6"/>
    <w:rsid w:val="0086249C"/>
    <w:rsid w:val="00863497"/>
    <w:rsid w:val="00863EB3"/>
    <w:rsid w:val="008646B6"/>
    <w:rsid w:val="00864781"/>
    <w:rsid w:val="0086606E"/>
    <w:rsid w:val="0086659E"/>
    <w:rsid w:val="00866BB3"/>
    <w:rsid w:val="00867B26"/>
    <w:rsid w:val="00871646"/>
    <w:rsid w:val="0087222D"/>
    <w:rsid w:val="00872B42"/>
    <w:rsid w:val="00873B2D"/>
    <w:rsid w:val="00874B11"/>
    <w:rsid w:val="00874DEB"/>
    <w:rsid w:val="00875856"/>
    <w:rsid w:val="00877A54"/>
    <w:rsid w:val="0088331A"/>
    <w:rsid w:val="00883719"/>
    <w:rsid w:val="00883E4F"/>
    <w:rsid w:val="00885248"/>
    <w:rsid w:val="00885871"/>
    <w:rsid w:val="00885FD8"/>
    <w:rsid w:val="00887F43"/>
    <w:rsid w:val="008914F9"/>
    <w:rsid w:val="008920E0"/>
    <w:rsid w:val="00892170"/>
    <w:rsid w:val="008921DC"/>
    <w:rsid w:val="00892335"/>
    <w:rsid w:val="00893018"/>
    <w:rsid w:val="00893304"/>
    <w:rsid w:val="00895C27"/>
    <w:rsid w:val="00895CBE"/>
    <w:rsid w:val="008966F2"/>
    <w:rsid w:val="00897F3E"/>
    <w:rsid w:val="008A14A0"/>
    <w:rsid w:val="008A1A4D"/>
    <w:rsid w:val="008A2848"/>
    <w:rsid w:val="008A34DB"/>
    <w:rsid w:val="008A4C3A"/>
    <w:rsid w:val="008A4D00"/>
    <w:rsid w:val="008A4E6D"/>
    <w:rsid w:val="008A545E"/>
    <w:rsid w:val="008B1FDB"/>
    <w:rsid w:val="008B2E97"/>
    <w:rsid w:val="008B2F45"/>
    <w:rsid w:val="008B31D9"/>
    <w:rsid w:val="008B3AC3"/>
    <w:rsid w:val="008B55E1"/>
    <w:rsid w:val="008B7045"/>
    <w:rsid w:val="008B7186"/>
    <w:rsid w:val="008B7DBC"/>
    <w:rsid w:val="008C0586"/>
    <w:rsid w:val="008C05CA"/>
    <w:rsid w:val="008C1E8D"/>
    <w:rsid w:val="008C3221"/>
    <w:rsid w:val="008C3774"/>
    <w:rsid w:val="008C4AD8"/>
    <w:rsid w:val="008C4C46"/>
    <w:rsid w:val="008C641D"/>
    <w:rsid w:val="008C6B48"/>
    <w:rsid w:val="008C7883"/>
    <w:rsid w:val="008D109C"/>
    <w:rsid w:val="008D2C71"/>
    <w:rsid w:val="008D352F"/>
    <w:rsid w:val="008D5B06"/>
    <w:rsid w:val="008D6914"/>
    <w:rsid w:val="008E0020"/>
    <w:rsid w:val="008E2071"/>
    <w:rsid w:val="008E2278"/>
    <w:rsid w:val="008E563B"/>
    <w:rsid w:val="008E69F2"/>
    <w:rsid w:val="008E6C87"/>
    <w:rsid w:val="008E6D4E"/>
    <w:rsid w:val="008F0D8F"/>
    <w:rsid w:val="008F0E9C"/>
    <w:rsid w:val="008F0F95"/>
    <w:rsid w:val="008F1095"/>
    <w:rsid w:val="008F1F6D"/>
    <w:rsid w:val="008F2F27"/>
    <w:rsid w:val="008F5690"/>
    <w:rsid w:val="008F6729"/>
    <w:rsid w:val="008F677D"/>
    <w:rsid w:val="008F782D"/>
    <w:rsid w:val="00902E53"/>
    <w:rsid w:val="0090339F"/>
    <w:rsid w:val="00903862"/>
    <w:rsid w:val="00903E2B"/>
    <w:rsid w:val="00904805"/>
    <w:rsid w:val="0090698E"/>
    <w:rsid w:val="00906CB0"/>
    <w:rsid w:val="00907545"/>
    <w:rsid w:val="0091047E"/>
    <w:rsid w:val="00910788"/>
    <w:rsid w:val="00910B8D"/>
    <w:rsid w:val="00912EB3"/>
    <w:rsid w:val="009142EC"/>
    <w:rsid w:val="0091468D"/>
    <w:rsid w:val="009156CB"/>
    <w:rsid w:val="009165D2"/>
    <w:rsid w:val="00916BF6"/>
    <w:rsid w:val="0091780B"/>
    <w:rsid w:val="00920022"/>
    <w:rsid w:val="00920B22"/>
    <w:rsid w:val="009220E3"/>
    <w:rsid w:val="009221F6"/>
    <w:rsid w:val="0092388C"/>
    <w:rsid w:val="00923984"/>
    <w:rsid w:val="00923C34"/>
    <w:rsid w:val="00924055"/>
    <w:rsid w:val="00924716"/>
    <w:rsid w:val="009249F9"/>
    <w:rsid w:val="00924A8F"/>
    <w:rsid w:val="009251AA"/>
    <w:rsid w:val="00925654"/>
    <w:rsid w:val="009267D7"/>
    <w:rsid w:val="00930F44"/>
    <w:rsid w:val="00931117"/>
    <w:rsid w:val="00931727"/>
    <w:rsid w:val="00932185"/>
    <w:rsid w:val="00932667"/>
    <w:rsid w:val="00932DE8"/>
    <w:rsid w:val="0093363A"/>
    <w:rsid w:val="00933BEA"/>
    <w:rsid w:val="009350B8"/>
    <w:rsid w:val="009353D0"/>
    <w:rsid w:val="00935AFD"/>
    <w:rsid w:val="00936522"/>
    <w:rsid w:val="00940BCE"/>
    <w:rsid w:val="009413F7"/>
    <w:rsid w:val="0094144B"/>
    <w:rsid w:val="009436F5"/>
    <w:rsid w:val="00945AE5"/>
    <w:rsid w:val="00945E01"/>
    <w:rsid w:val="00946180"/>
    <w:rsid w:val="009465B0"/>
    <w:rsid w:val="00950B57"/>
    <w:rsid w:val="00950E8C"/>
    <w:rsid w:val="009517DB"/>
    <w:rsid w:val="00951D37"/>
    <w:rsid w:val="00954602"/>
    <w:rsid w:val="00954BDD"/>
    <w:rsid w:val="00954F9C"/>
    <w:rsid w:val="009564AA"/>
    <w:rsid w:val="00956BB6"/>
    <w:rsid w:val="00956F36"/>
    <w:rsid w:val="00956FEB"/>
    <w:rsid w:val="009572D1"/>
    <w:rsid w:val="00960189"/>
    <w:rsid w:val="00961A08"/>
    <w:rsid w:val="00962D20"/>
    <w:rsid w:val="00964288"/>
    <w:rsid w:val="00964425"/>
    <w:rsid w:val="00964958"/>
    <w:rsid w:val="00966336"/>
    <w:rsid w:val="00967302"/>
    <w:rsid w:val="00967E1F"/>
    <w:rsid w:val="00974A3F"/>
    <w:rsid w:val="00974C6A"/>
    <w:rsid w:val="0097535E"/>
    <w:rsid w:val="009773A9"/>
    <w:rsid w:val="00977D40"/>
    <w:rsid w:val="00980D7A"/>
    <w:rsid w:val="00981A7D"/>
    <w:rsid w:val="00981E88"/>
    <w:rsid w:val="00983408"/>
    <w:rsid w:val="00983630"/>
    <w:rsid w:val="00983B7C"/>
    <w:rsid w:val="00984F58"/>
    <w:rsid w:val="00986A76"/>
    <w:rsid w:val="00987426"/>
    <w:rsid w:val="009879CA"/>
    <w:rsid w:val="00987AFC"/>
    <w:rsid w:val="00987C29"/>
    <w:rsid w:val="00987E4D"/>
    <w:rsid w:val="0099041A"/>
    <w:rsid w:val="00990A6F"/>
    <w:rsid w:val="009918DC"/>
    <w:rsid w:val="0099231C"/>
    <w:rsid w:val="00992FC1"/>
    <w:rsid w:val="00994F34"/>
    <w:rsid w:val="00996833"/>
    <w:rsid w:val="00996901"/>
    <w:rsid w:val="00997709"/>
    <w:rsid w:val="00997ACB"/>
    <w:rsid w:val="009A05EA"/>
    <w:rsid w:val="009A1E0A"/>
    <w:rsid w:val="009A2753"/>
    <w:rsid w:val="009A4F3E"/>
    <w:rsid w:val="009A56A3"/>
    <w:rsid w:val="009A6829"/>
    <w:rsid w:val="009A7280"/>
    <w:rsid w:val="009A7799"/>
    <w:rsid w:val="009B030B"/>
    <w:rsid w:val="009B2EED"/>
    <w:rsid w:val="009B355E"/>
    <w:rsid w:val="009B3697"/>
    <w:rsid w:val="009B4DF7"/>
    <w:rsid w:val="009B764A"/>
    <w:rsid w:val="009C024E"/>
    <w:rsid w:val="009C2EBF"/>
    <w:rsid w:val="009C3059"/>
    <w:rsid w:val="009C3673"/>
    <w:rsid w:val="009C3E00"/>
    <w:rsid w:val="009C7831"/>
    <w:rsid w:val="009D0FEF"/>
    <w:rsid w:val="009D1B1A"/>
    <w:rsid w:val="009D21B0"/>
    <w:rsid w:val="009D2220"/>
    <w:rsid w:val="009D3230"/>
    <w:rsid w:val="009D4795"/>
    <w:rsid w:val="009D69CD"/>
    <w:rsid w:val="009D7C57"/>
    <w:rsid w:val="009E1AB2"/>
    <w:rsid w:val="009E3CCC"/>
    <w:rsid w:val="009F0294"/>
    <w:rsid w:val="009F175D"/>
    <w:rsid w:val="009F1AE8"/>
    <w:rsid w:val="009F2CAB"/>
    <w:rsid w:val="009F2FE0"/>
    <w:rsid w:val="009F3A8E"/>
    <w:rsid w:val="009F5223"/>
    <w:rsid w:val="009F5C82"/>
    <w:rsid w:val="009F5FD6"/>
    <w:rsid w:val="009F6834"/>
    <w:rsid w:val="00A0149D"/>
    <w:rsid w:val="00A01F23"/>
    <w:rsid w:val="00A02744"/>
    <w:rsid w:val="00A0382D"/>
    <w:rsid w:val="00A068AE"/>
    <w:rsid w:val="00A07DC1"/>
    <w:rsid w:val="00A10067"/>
    <w:rsid w:val="00A10F67"/>
    <w:rsid w:val="00A11B7F"/>
    <w:rsid w:val="00A120FF"/>
    <w:rsid w:val="00A12441"/>
    <w:rsid w:val="00A127D1"/>
    <w:rsid w:val="00A141DC"/>
    <w:rsid w:val="00A14B99"/>
    <w:rsid w:val="00A15C2F"/>
    <w:rsid w:val="00A15DAD"/>
    <w:rsid w:val="00A20A4E"/>
    <w:rsid w:val="00A21594"/>
    <w:rsid w:val="00A21A17"/>
    <w:rsid w:val="00A22463"/>
    <w:rsid w:val="00A25942"/>
    <w:rsid w:val="00A265D2"/>
    <w:rsid w:val="00A26A73"/>
    <w:rsid w:val="00A27413"/>
    <w:rsid w:val="00A30F3B"/>
    <w:rsid w:val="00A31833"/>
    <w:rsid w:val="00A32290"/>
    <w:rsid w:val="00A32484"/>
    <w:rsid w:val="00A32F86"/>
    <w:rsid w:val="00A34039"/>
    <w:rsid w:val="00A3532C"/>
    <w:rsid w:val="00A35624"/>
    <w:rsid w:val="00A41122"/>
    <w:rsid w:val="00A414C0"/>
    <w:rsid w:val="00A414FB"/>
    <w:rsid w:val="00A41673"/>
    <w:rsid w:val="00A41950"/>
    <w:rsid w:val="00A41D57"/>
    <w:rsid w:val="00A44B3C"/>
    <w:rsid w:val="00A47E4A"/>
    <w:rsid w:val="00A50262"/>
    <w:rsid w:val="00A53C65"/>
    <w:rsid w:val="00A53ED9"/>
    <w:rsid w:val="00A5548A"/>
    <w:rsid w:val="00A56535"/>
    <w:rsid w:val="00A56A34"/>
    <w:rsid w:val="00A56D15"/>
    <w:rsid w:val="00A56E09"/>
    <w:rsid w:val="00A56EE2"/>
    <w:rsid w:val="00A575E3"/>
    <w:rsid w:val="00A60329"/>
    <w:rsid w:val="00A60460"/>
    <w:rsid w:val="00A616EC"/>
    <w:rsid w:val="00A61B51"/>
    <w:rsid w:val="00A627BD"/>
    <w:rsid w:val="00A63156"/>
    <w:rsid w:val="00A63F1C"/>
    <w:rsid w:val="00A642B7"/>
    <w:rsid w:val="00A65065"/>
    <w:rsid w:val="00A65B87"/>
    <w:rsid w:val="00A6633C"/>
    <w:rsid w:val="00A663B9"/>
    <w:rsid w:val="00A66DB6"/>
    <w:rsid w:val="00A67519"/>
    <w:rsid w:val="00A7266B"/>
    <w:rsid w:val="00A74637"/>
    <w:rsid w:val="00A75D23"/>
    <w:rsid w:val="00A7735D"/>
    <w:rsid w:val="00A80AC3"/>
    <w:rsid w:val="00A83A52"/>
    <w:rsid w:val="00A83DED"/>
    <w:rsid w:val="00A83EFE"/>
    <w:rsid w:val="00A84592"/>
    <w:rsid w:val="00A8729A"/>
    <w:rsid w:val="00A910E7"/>
    <w:rsid w:val="00A91F1C"/>
    <w:rsid w:val="00A9291D"/>
    <w:rsid w:val="00A92BB5"/>
    <w:rsid w:val="00A9333F"/>
    <w:rsid w:val="00A936D7"/>
    <w:rsid w:val="00A9510C"/>
    <w:rsid w:val="00AA009A"/>
    <w:rsid w:val="00AA05CE"/>
    <w:rsid w:val="00AA06D1"/>
    <w:rsid w:val="00AA14DF"/>
    <w:rsid w:val="00AA3056"/>
    <w:rsid w:val="00AA3C39"/>
    <w:rsid w:val="00AA40D5"/>
    <w:rsid w:val="00AA540E"/>
    <w:rsid w:val="00AA5CE9"/>
    <w:rsid w:val="00AA642D"/>
    <w:rsid w:val="00AA7466"/>
    <w:rsid w:val="00AA7A4B"/>
    <w:rsid w:val="00AB2BC7"/>
    <w:rsid w:val="00AB2DEE"/>
    <w:rsid w:val="00AB3204"/>
    <w:rsid w:val="00AB37F0"/>
    <w:rsid w:val="00AB46C2"/>
    <w:rsid w:val="00AB524C"/>
    <w:rsid w:val="00AB75FF"/>
    <w:rsid w:val="00AC05B8"/>
    <w:rsid w:val="00AC2DBD"/>
    <w:rsid w:val="00AC2E07"/>
    <w:rsid w:val="00AC2FCF"/>
    <w:rsid w:val="00AC358F"/>
    <w:rsid w:val="00AC3C13"/>
    <w:rsid w:val="00AC3FB6"/>
    <w:rsid w:val="00AC59DF"/>
    <w:rsid w:val="00AC6827"/>
    <w:rsid w:val="00AD088F"/>
    <w:rsid w:val="00AD1C0E"/>
    <w:rsid w:val="00AD2487"/>
    <w:rsid w:val="00AD2821"/>
    <w:rsid w:val="00AD34C2"/>
    <w:rsid w:val="00AD5C28"/>
    <w:rsid w:val="00AD6C51"/>
    <w:rsid w:val="00AD74FE"/>
    <w:rsid w:val="00AE01E1"/>
    <w:rsid w:val="00AE0758"/>
    <w:rsid w:val="00AE0D61"/>
    <w:rsid w:val="00AE2252"/>
    <w:rsid w:val="00AE3512"/>
    <w:rsid w:val="00AE480C"/>
    <w:rsid w:val="00AE54C5"/>
    <w:rsid w:val="00AE59D0"/>
    <w:rsid w:val="00AE6EBD"/>
    <w:rsid w:val="00AF10F8"/>
    <w:rsid w:val="00AF13FF"/>
    <w:rsid w:val="00AF159C"/>
    <w:rsid w:val="00AF276B"/>
    <w:rsid w:val="00AF3EB7"/>
    <w:rsid w:val="00AF4AFB"/>
    <w:rsid w:val="00AF5284"/>
    <w:rsid w:val="00AF545E"/>
    <w:rsid w:val="00AF5929"/>
    <w:rsid w:val="00AF5999"/>
    <w:rsid w:val="00AF6B4B"/>
    <w:rsid w:val="00AF7A9C"/>
    <w:rsid w:val="00B00328"/>
    <w:rsid w:val="00B025E8"/>
    <w:rsid w:val="00B026C9"/>
    <w:rsid w:val="00B03370"/>
    <w:rsid w:val="00B0388B"/>
    <w:rsid w:val="00B03948"/>
    <w:rsid w:val="00B04901"/>
    <w:rsid w:val="00B05D7E"/>
    <w:rsid w:val="00B06484"/>
    <w:rsid w:val="00B070BB"/>
    <w:rsid w:val="00B0749B"/>
    <w:rsid w:val="00B100AA"/>
    <w:rsid w:val="00B10CC9"/>
    <w:rsid w:val="00B10F24"/>
    <w:rsid w:val="00B1143C"/>
    <w:rsid w:val="00B11A11"/>
    <w:rsid w:val="00B128E3"/>
    <w:rsid w:val="00B12BB6"/>
    <w:rsid w:val="00B13418"/>
    <w:rsid w:val="00B13AE1"/>
    <w:rsid w:val="00B145ED"/>
    <w:rsid w:val="00B1495C"/>
    <w:rsid w:val="00B15A9E"/>
    <w:rsid w:val="00B15C31"/>
    <w:rsid w:val="00B16626"/>
    <w:rsid w:val="00B167AB"/>
    <w:rsid w:val="00B16F6F"/>
    <w:rsid w:val="00B20218"/>
    <w:rsid w:val="00B2284B"/>
    <w:rsid w:val="00B237C6"/>
    <w:rsid w:val="00B243A7"/>
    <w:rsid w:val="00B2459F"/>
    <w:rsid w:val="00B257CD"/>
    <w:rsid w:val="00B25BD4"/>
    <w:rsid w:val="00B27828"/>
    <w:rsid w:val="00B30A5F"/>
    <w:rsid w:val="00B31292"/>
    <w:rsid w:val="00B317BF"/>
    <w:rsid w:val="00B32491"/>
    <w:rsid w:val="00B3340B"/>
    <w:rsid w:val="00B3340E"/>
    <w:rsid w:val="00B33B3C"/>
    <w:rsid w:val="00B3419B"/>
    <w:rsid w:val="00B347B5"/>
    <w:rsid w:val="00B34E92"/>
    <w:rsid w:val="00B34E9E"/>
    <w:rsid w:val="00B36712"/>
    <w:rsid w:val="00B369DA"/>
    <w:rsid w:val="00B36B55"/>
    <w:rsid w:val="00B36F2A"/>
    <w:rsid w:val="00B40A12"/>
    <w:rsid w:val="00B43CFD"/>
    <w:rsid w:val="00B44CB8"/>
    <w:rsid w:val="00B44ECC"/>
    <w:rsid w:val="00B45059"/>
    <w:rsid w:val="00B46995"/>
    <w:rsid w:val="00B46A93"/>
    <w:rsid w:val="00B46E77"/>
    <w:rsid w:val="00B47A63"/>
    <w:rsid w:val="00B50162"/>
    <w:rsid w:val="00B50531"/>
    <w:rsid w:val="00B50580"/>
    <w:rsid w:val="00B50EB1"/>
    <w:rsid w:val="00B50F31"/>
    <w:rsid w:val="00B51432"/>
    <w:rsid w:val="00B51ADA"/>
    <w:rsid w:val="00B52936"/>
    <w:rsid w:val="00B52EAA"/>
    <w:rsid w:val="00B535F0"/>
    <w:rsid w:val="00B54163"/>
    <w:rsid w:val="00B552F0"/>
    <w:rsid w:val="00B570C3"/>
    <w:rsid w:val="00B607E8"/>
    <w:rsid w:val="00B60F48"/>
    <w:rsid w:val="00B61358"/>
    <w:rsid w:val="00B614BE"/>
    <w:rsid w:val="00B61D07"/>
    <w:rsid w:val="00B629C0"/>
    <w:rsid w:val="00B63670"/>
    <w:rsid w:val="00B639C2"/>
    <w:rsid w:val="00B649EB"/>
    <w:rsid w:val="00B65B19"/>
    <w:rsid w:val="00B678DF"/>
    <w:rsid w:val="00B702C1"/>
    <w:rsid w:val="00B70C35"/>
    <w:rsid w:val="00B734E4"/>
    <w:rsid w:val="00B74BBD"/>
    <w:rsid w:val="00B761BF"/>
    <w:rsid w:val="00B76508"/>
    <w:rsid w:val="00B772EA"/>
    <w:rsid w:val="00B77610"/>
    <w:rsid w:val="00B77737"/>
    <w:rsid w:val="00B809A4"/>
    <w:rsid w:val="00B80B46"/>
    <w:rsid w:val="00B80D6B"/>
    <w:rsid w:val="00B832A0"/>
    <w:rsid w:val="00B8350F"/>
    <w:rsid w:val="00B83982"/>
    <w:rsid w:val="00B84050"/>
    <w:rsid w:val="00B84C41"/>
    <w:rsid w:val="00B860D4"/>
    <w:rsid w:val="00B86B73"/>
    <w:rsid w:val="00B87453"/>
    <w:rsid w:val="00B92A63"/>
    <w:rsid w:val="00B9304F"/>
    <w:rsid w:val="00B93248"/>
    <w:rsid w:val="00B9459F"/>
    <w:rsid w:val="00B954CE"/>
    <w:rsid w:val="00B95F90"/>
    <w:rsid w:val="00B95FE9"/>
    <w:rsid w:val="00B97FAB"/>
    <w:rsid w:val="00BA0365"/>
    <w:rsid w:val="00BA185E"/>
    <w:rsid w:val="00BA1D33"/>
    <w:rsid w:val="00BA34B8"/>
    <w:rsid w:val="00BA39C5"/>
    <w:rsid w:val="00BA570E"/>
    <w:rsid w:val="00BA5D16"/>
    <w:rsid w:val="00BB5756"/>
    <w:rsid w:val="00BB5EF4"/>
    <w:rsid w:val="00BB620A"/>
    <w:rsid w:val="00BB79FE"/>
    <w:rsid w:val="00BC082F"/>
    <w:rsid w:val="00BC4B7E"/>
    <w:rsid w:val="00BC604B"/>
    <w:rsid w:val="00BC7001"/>
    <w:rsid w:val="00BC7DE4"/>
    <w:rsid w:val="00BD040C"/>
    <w:rsid w:val="00BD0415"/>
    <w:rsid w:val="00BD16CD"/>
    <w:rsid w:val="00BD242E"/>
    <w:rsid w:val="00BD2BA8"/>
    <w:rsid w:val="00BD3160"/>
    <w:rsid w:val="00BD3E8D"/>
    <w:rsid w:val="00BD4F97"/>
    <w:rsid w:val="00BD5E3B"/>
    <w:rsid w:val="00BD6713"/>
    <w:rsid w:val="00BD6749"/>
    <w:rsid w:val="00BE0FE6"/>
    <w:rsid w:val="00BE18A2"/>
    <w:rsid w:val="00BE1DDB"/>
    <w:rsid w:val="00BE1DF6"/>
    <w:rsid w:val="00BE3287"/>
    <w:rsid w:val="00BE3AF2"/>
    <w:rsid w:val="00BE49ED"/>
    <w:rsid w:val="00BE4A59"/>
    <w:rsid w:val="00BE510F"/>
    <w:rsid w:val="00BE5358"/>
    <w:rsid w:val="00BE72CC"/>
    <w:rsid w:val="00BE734F"/>
    <w:rsid w:val="00BE74D4"/>
    <w:rsid w:val="00BE7839"/>
    <w:rsid w:val="00BF066F"/>
    <w:rsid w:val="00BF1A5B"/>
    <w:rsid w:val="00BF373F"/>
    <w:rsid w:val="00C02507"/>
    <w:rsid w:val="00C02924"/>
    <w:rsid w:val="00C02DA9"/>
    <w:rsid w:val="00C04693"/>
    <w:rsid w:val="00C0497C"/>
    <w:rsid w:val="00C05C43"/>
    <w:rsid w:val="00C072A3"/>
    <w:rsid w:val="00C10F23"/>
    <w:rsid w:val="00C116C2"/>
    <w:rsid w:val="00C11F64"/>
    <w:rsid w:val="00C13820"/>
    <w:rsid w:val="00C1507D"/>
    <w:rsid w:val="00C15A36"/>
    <w:rsid w:val="00C1662C"/>
    <w:rsid w:val="00C17DFB"/>
    <w:rsid w:val="00C211C3"/>
    <w:rsid w:val="00C225C3"/>
    <w:rsid w:val="00C23818"/>
    <w:rsid w:val="00C241ED"/>
    <w:rsid w:val="00C24B01"/>
    <w:rsid w:val="00C25B12"/>
    <w:rsid w:val="00C260B5"/>
    <w:rsid w:val="00C27862"/>
    <w:rsid w:val="00C308E4"/>
    <w:rsid w:val="00C30C26"/>
    <w:rsid w:val="00C3280F"/>
    <w:rsid w:val="00C328E3"/>
    <w:rsid w:val="00C32D6F"/>
    <w:rsid w:val="00C33BAA"/>
    <w:rsid w:val="00C34933"/>
    <w:rsid w:val="00C362E3"/>
    <w:rsid w:val="00C36D5A"/>
    <w:rsid w:val="00C375FD"/>
    <w:rsid w:val="00C42E16"/>
    <w:rsid w:val="00C42F0E"/>
    <w:rsid w:val="00C43817"/>
    <w:rsid w:val="00C43E8C"/>
    <w:rsid w:val="00C4417D"/>
    <w:rsid w:val="00C453EF"/>
    <w:rsid w:val="00C46DDB"/>
    <w:rsid w:val="00C5008F"/>
    <w:rsid w:val="00C51013"/>
    <w:rsid w:val="00C513E5"/>
    <w:rsid w:val="00C515E6"/>
    <w:rsid w:val="00C51E8B"/>
    <w:rsid w:val="00C532DE"/>
    <w:rsid w:val="00C53549"/>
    <w:rsid w:val="00C5399B"/>
    <w:rsid w:val="00C5458B"/>
    <w:rsid w:val="00C54AB6"/>
    <w:rsid w:val="00C55277"/>
    <w:rsid w:val="00C558D4"/>
    <w:rsid w:val="00C55EA5"/>
    <w:rsid w:val="00C56B4C"/>
    <w:rsid w:val="00C5745C"/>
    <w:rsid w:val="00C574F7"/>
    <w:rsid w:val="00C57AA1"/>
    <w:rsid w:val="00C60E41"/>
    <w:rsid w:val="00C61DBD"/>
    <w:rsid w:val="00C621FE"/>
    <w:rsid w:val="00C62E8E"/>
    <w:rsid w:val="00C63AE0"/>
    <w:rsid w:val="00C655CB"/>
    <w:rsid w:val="00C66123"/>
    <w:rsid w:val="00C676C2"/>
    <w:rsid w:val="00C6770C"/>
    <w:rsid w:val="00C728AF"/>
    <w:rsid w:val="00C769E7"/>
    <w:rsid w:val="00C76AB6"/>
    <w:rsid w:val="00C801DA"/>
    <w:rsid w:val="00C81588"/>
    <w:rsid w:val="00C81A3C"/>
    <w:rsid w:val="00C81F2B"/>
    <w:rsid w:val="00C81FD4"/>
    <w:rsid w:val="00C83597"/>
    <w:rsid w:val="00C83D20"/>
    <w:rsid w:val="00C856F2"/>
    <w:rsid w:val="00C86E39"/>
    <w:rsid w:val="00C8717E"/>
    <w:rsid w:val="00C8752B"/>
    <w:rsid w:val="00C92222"/>
    <w:rsid w:val="00C9284F"/>
    <w:rsid w:val="00C92E23"/>
    <w:rsid w:val="00C935C6"/>
    <w:rsid w:val="00C957BC"/>
    <w:rsid w:val="00C96269"/>
    <w:rsid w:val="00C97E0D"/>
    <w:rsid w:val="00CA08ED"/>
    <w:rsid w:val="00CA1312"/>
    <w:rsid w:val="00CA2BA9"/>
    <w:rsid w:val="00CA4FAC"/>
    <w:rsid w:val="00CA7104"/>
    <w:rsid w:val="00CA73D0"/>
    <w:rsid w:val="00CB04B6"/>
    <w:rsid w:val="00CB2EC6"/>
    <w:rsid w:val="00CB4455"/>
    <w:rsid w:val="00CB5968"/>
    <w:rsid w:val="00CB7267"/>
    <w:rsid w:val="00CB7810"/>
    <w:rsid w:val="00CB7CF7"/>
    <w:rsid w:val="00CC0F7A"/>
    <w:rsid w:val="00CC1CAF"/>
    <w:rsid w:val="00CC2FEB"/>
    <w:rsid w:val="00CC399E"/>
    <w:rsid w:val="00CC5C3C"/>
    <w:rsid w:val="00CC7904"/>
    <w:rsid w:val="00CC7A5E"/>
    <w:rsid w:val="00CD034B"/>
    <w:rsid w:val="00CD12A5"/>
    <w:rsid w:val="00CD4065"/>
    <w:rsid w:val="00CD4C38"/>
    <w:rsid w:val="00CD56B6"/>
    <w:rsid w:val="00CD5A50"/>
    <w:rsid w:val="00CD5D9E"/>
    <w:rsid w:val="00CD6D40"/>
    <w:rsid w:val="00CD6DD2"/>
    <w:rsid w:val="00CD71A5"/>
    <w:rsid w:val="00CD7E68"/>
    <w:rsid w:val="00CE348C"/>
    <w:rsid w:val="00CE3B12"/>
    <w:rsid w:val="00CE42C5"/>
    <w:rsid w:val="00CE4D7C"/>
    <w:rsid w:val="00CE5759"/>
    <w:rsid w:val="00CE5E09"/>
    <w:rsid w:val="00CE650F"/>
    <w:rsid w:val="00CE67D1"/>
    <w:rsid w:val="00CE6A10"/>
    <w:rsid w:val="00CF0FAD"/>
    <w:rsid w:val="00CF1100"/>
    <w:rsid w:val="00CF255B"/>
    <w:rsid w:val="00CF2796"/>
    <w:rsid w:val="00CF3BF6"/>
    <w:rsid w:val="00CF4B80"/>
    <w:rsid w:val="00CF4C1F"/>
    <w:rsid w:val="00CF60A5"/>
    <w:rsid w:val="00CF6DD9"/>
    <w:rsid w:val="00CF7C5C"/>
    <w:rsid w:val="00CF7F8C"/>
    <w:rsid w:val="00CF7FDF"/>
    <w:rsid w:val="00D01EFF"/>
    <w:rsid w:val="00D0304B"/>
    <w:rsid w:val="00D030BE"/>
    <w:rsid w:val="00D0317F"/>
    <w:rsid w:val="00D034D3"/>
    <w:rsid w:val="00D04897"/>
    <w:rsid w:val="00D04F25"/>
    <w:rsid w:val="00D06BC1"/>
    <w:rsid w:val="00D11740"/>
    <w:rsid w:val="00D11A3B"/>
    <w:rsid w:val="00D1272D"/>
    <w:rsid w:val="00D12CD4"/>
    <w:rsid w:val="00D130CB"/>
    <w:rsid w:val="00D130F9"/>
    <w:rsid w:val="00D13967"/>
    <w:rsid w:val="00D152EF"/>
    <w:rsid w:val="00D1574E"/>
    <w:rsid w:val="00D15C21"/>
    <w:rsid w:val="00D16457"/>
    <w:rsid w:val="00D16950"/>
    <w:rsid w:val="00D16FF0"/>
    <w:rsid w:val="00D170A3"/>
    <w:rsid w:val="00D20893"/>
    <w:rsid w:val="00D20FFF"/>
    <w:rsid w:val="00D21D26"/>
    <w:rsid w:val="00D22707"/>
    <w:rsid w:val="00D233AA"/>
    <w:rsid w:val="00D23866"/>
    <w:rsid w:val="00D238B4"/>
    <w:rsid w:val="00D23A92"/>
    <w:rsid w:val="00D246EE"/>
    <w:rsid w:val="00D2535F"/>
    <w:rsid w:val="00D263B5"/>
    <w:rsid w:val="00D26617"/>
    <w:rsid w:val="00D26B9A"/>
    <w:rsid w:val="00D27160"/>
    <w:rsid w:val="00D275D8"/>
    <w:rsid w:val="00D319B5"/>
    <w:rsid w:val="00D31E5C"/>
    <w:rsid w:val="00D34B9C"/>
    <w:rsid w:val="00D35666"/>
    <w:rsid w:val="00D35686"/>
    <w:rsid w:val="00D35BDC"/>
    <w:rsid w:val="00D368F6"/>
    <w:rsid w:val="00D3746F"/>
    <w:rsid w:val="00D3754E"/>
    <w:rsid w:val="00D4023D"/>
    <w:rsid w:val="00D42175"/>
    <w:rsid w:val="00D4409E"/>
    <w:rsid w:val="00D440A9"/>
    <w:rsid w:val="00D44345"/>
    <w:rsid w:val="00D4438B"/>
    <w:rsid w:val="00D45D79"/>
    <w:rsid w:val="00D461D6"/>
    <w:rsid w:val="00D469B8"/>
    <w:rsid w:val="00D46E97"/>
    <w:rsid w:val="00D46F2B"/>
    <w:rsid w:val="00D5002D"/>
    <w:rsid w:val="00D51330"/>
    <w:rsid w:val="00D5160E"/>
    <w:rsid w:val="00D5208E"/>
    <w:rsid w:val="00D52271"/>
    <w:rsid w:val="00D52472"/>
    <w:rsid w:val="00D53B70"/>
    <w:rsid w:val="00D53FA0"/>
    <w:rsid w:val="00D550D4"/>
    <w:rsid w:val="00D555DD"/>
    <w:rsid w:val="00D558F7"/>
    <w:rsid w:val="00D55BBF"/>
    <w:rsid w:val="00D564D5"/>
    <w:rsid w:val="00D565A3"/>
    <w:rsid w:val="00D602B3"/>
    <w:rsid w:val="00D614FC"/>
    <w:rsid w:val="00D62D9F"/>
    <w:rsid w:val="00D63C41"/>
    <w:rsid w:val="00D65F7E"/>
    <w:rsid w:val="00D67510"/>
    <w:rsid w:val="00D701D6"/>
    <w:rsid w:val="00D706B3"/>
    <w:rsid w:val="00D70A35"/>
    <w:rsid w:val="00D713C5"/>
    <w:rsid w:val="00D7173B"/>
    <w:rsid w:val="00D71842"/>
    <w:rsid w:val="00D71B2B"/>
    <w:rsid w:val="00D71FC0"/>
    <w:rsid w:val="00D729B1"/>
    <w:rsid w:val="00D7344B"/>
    <w:rsid w:val="00D73BEA"/>
    <w:rsid w:val="00D74D6E"/>
    <w:rsid w:val="00D74E4A"/>
    <w:rsid w:val="00D773D3"/>
    <w:rsid w:val="00D7794A"/>
    <w:rsid w:val="00D823C3"/>
    <w:rsid w:val="00D84754"/>
    <w:rsid w:val="00D847EE"/>
    <w:rsid w:val="00D84B63"/>
    <w:rsid w:val="00D84E54"/>
    <w:rsid w:val="00D8527E"/>
    <w:rsid w:val="00D85C4F"/>
    <w:rsid w:val="00D863F4"/>
    <w:rsid w:val="00D86539"/>
    <w:rsid w:val="00D87323"/>
    <w:rsid w:val="00D911EF"/>
    <w:rsid w:val="00D92AF0"/>
    <w:rsid w:val="00D92CF3"/>
    <w:rsid w:val="00D94121"/>
    <w:rsid w:val="00D9535D"/>
    <w:rsid w:val="00D96283"/>
    <w:rsid w:val="00D97118"/>
    <w:rsid w:val="00D97E47"/>
    <w:rsid w:val="00DA0FFD"/>
    <w:rsid w:val="00DA1031"/>
    <w:rsid w:val="00DA1347"/>
    <w:rsid w:val="00DA1E34"/>
    <w:rsid w:val="00DA2954"/>
    <w:rsid w:val="00DA5A9B"/>
    <w:rsid w:val="00DA7375"/>
    <w:rsid w:val="00DB0098"/>
    <w:rsid w:val="00DB4140"/>
    <w:rsid w:val="00DB4F3A"/>
    <w:rsid w:val="00DB510C"/>
    <w:rsid w:val="00DB5D5A"/>
    <w:rsid w:val="00DB7175"/>
    <w:rsid w:val="00DC03C3"/>
    <w:rsid w:val="00DC0DEA"/>
    <w:rsid w:val="00DC131E"/>
    <w:rsid w:val="00DC1E42"/>
    <w:rsid w:val="00DC3064"/>
    <w:rsid w:val="00DC3B4C"/>
    <w:rsid w:val="00DC3D5D"/>
    <w:rsid w:val="00DC4F5B"/>
    <w:rsid w:val="00DC58EF"/>
    <w:rsid w:val="00DC7BBF"/>
    <w:rsid w:val="00DD06CE"/>
    <w:rsid w:val="00DD324F"/>
    <w:rsid w:val="00DD5E48"/>
    <w:rsid w:val="00DD5F5A"/>
    <w:rsid w:val="00DD6481"/>
    <w:rsid w:val="00DD75F7"/>
    <w:rsid w:val="00DE06D7"/>
    <w:rsid w:val="00DE10F9"/>
    <w:rsid w:val="00DE1860"/>
    <w:rsid w:val="00DE19C5"/>
    <w:rsid w:val="00DE1CED"/>
    <w:rsid w:val="00DE1F71"/>
    <w:rsid w:val="00DE595E"/>
    <w:rsid w:val="00DE5B69"/>
    <w:rsid w:val="00DE77F6"/>
    <w:rsid w:val="00DF1D16"/>
    <w:rsid w:val="00DF1F45"/>
    <w:rsid w:val="00DF2B4E"/>
    <w:rsid w:val="00DF3624"/>
    <w:rsid w:val="00DF384E"/>
    <w:rsid w:val="00DF69E1"/>
    <w:rsid w:val="00E0063B"/>
    <w:rsid w:val="00E01E1D"/>
    <w:rsid w:val="00E02406"/>
    <w:rsid w:val="00E038BE"/>
    <w:rsid w:val="00E03AD9"/>
    <w:rsid w:val="00E03EB1"/>
    <w:rsid w:val="00E047B8"/>
    <w:rsid w:val="00E04C8C"/>
    <w:rsid w:val="00E053F9"/>
    <w:rsid w:val="00E069E7"/>
    <w:rsid w:val="00E122BA"/>
    <w:rsid w:val="00E12D93"/>
    <w:rsid w:val="00E13BEB"/>
    <w:rsid w:val="00E13C83"/>
    <w:rsid w:val="00E1494F"/>
    <w:rsid w:val="00E14DDF"/>
    <w:rsid w:val="00E1558B"/>
    <w:rsid w:val="00E159F8"/>
    <w:rsid w:val="00E175D0"/>
    <w:rsid w:val="00E175D1"/>
    <w:rsid w:val="00E21136"/>
    <w:rsid w:val="00E222F3"/>
    <w:rsid w:val="00E24AD7"/>
    <w:rsid w:val="00E256F8"/>
    <w:rsid w:val="00E2640B"/>
    <w:rsid w:val="00E26B03"/>
    <w:rsid w:val="00E2789E"/>
    <w:rsid w:val="00E30402"/>
    <w:rsid w:val="00E31723"/>
    <w:rsid w:val="00E352BB"/>
    <w:rsid w:val="00E35462"/>
    <w:rsid w:val="00E36549"/>
    <w:rsid w:val="00E36A09"/>
    <w:rsid w:val="00E36B4A"/>
    <w:rsid w:val="00E37D7F"/>
    <w:rsid w:val="00E37F63"/>
    <w:rsid w:val="00E37FC9"/>
    <w:rsid w:val="00E4073A"/>
    <w:rsid w:val="00E4077B"/>
    <w:rsid w:val="00E40FAF"/>
    <w:rsid w:val="00E4138D"/>
    <w:rsid w:val="00E41924"/>
    <w:rsid w:val="00E420FB"/>
    <w:rsid w:val="00E4283D"/>
    <w:rsid w:val="00E42CB6"/>
    <w:rsid w:val="00E438AA"/>
    <w:rsid w:val="00E43BCE"/>
    <w:rsid w:val="00E43E33"/>
    <w:rsid w:val="00E4482E"/>
    <w:rsid w:val="00E44CFC"/>
    <w:rsid w:val="00E4528F"/>
    <w:rsid w:val="00E453FF"/>
    <w:rsid w:val="00E47EEC"/>
    <w:rsid w:val="00E50429"/>
    <w:rsid w:val="00E51E56"/>
    <w:rsid w:val="00E5222B"/>
    <w:rsid w:val="00E523E1"/>
    <w:rsid w:val="00E55553"/>
    <w:rsid w:val="00E564E4"/>
    <w:rsid w:val="00E567DA"/>
    <w:rsid w:val="00E57ED3"/>
    <w:rsid w:val="00E60398"/>
    <w:rsid w:val="00E61473"/>
    <w:rsid w:val="00E6186F"/>
    <w:rsid w:val="00E6295F"/>
    <w:rsid w:val="00E6393E"/>
    <w:rsid w:val="00E63D30"/>
    <w:rsid w:val="00E65912"/>
    <w:rsid w:val="00E67404"/>
    <w:rsid w:val="00E71263"/>
    <w:rsid w:val="00E728E9"/>
    <w:rsid w:val="00E72CAC"/>
    <w:rsid w:val="00E73C0E"/>
    <w:rsid w:val="00E73C1B"/>
    <w:rsid w:val="00E75481"/>
    <w:rsid w:val="00E80A12"/>
    <w:rsid w:val="00E817F7"/>
    <w:rsid w:val="00E82206"/>
    <w:rsid w:val="00E832D0"/>
    <w:rsid w:val="00E83AB0"/>
    <w:rsid w:val="00E841E8"/>
    <w:rsid w:val="00E8427C"/>
    <w:rsid w:val="00E84B3C"/>
    <w:rsid w:val="00E86D98"/>
    <w:rsid w:val="00E875B8"/>
    <w:rsid w:val="00E875F2"/>
    <w:rsid w:val="00E9090B"/>
    <w:rsid w:val="00E90E70"/>
    <w:rsid w:val="00E921C0"/>
    <w:rsid w:val="00E924D2"/>
    <w:rsid w:val="00E9396E"/>
    <w:rsid w:val="00E951CA"/>
    <w:rsid w:val="00E95B9A"/>
    <w:rsid w:val="00E95C98"/>
    <w:rsid w:val="00E965AE"/>
    <w:rsid w:val="00E969BC"/>
    <w:rsid w:val="00E96F6C"/>
    <w:rsid w:val="00E977A8"/>
    <w:rsid w:val="00E97F64"/>
    <w:rsid w:val="00EA1C03"/>
    <w:rsid w:val="00EA223E"/>
    <w:rsid w:val="00EA267E"/>
    <w:rsid w:val="00EA2F59"/>
    <w:rsid w:val="00EA2F79"/>
    <w:rsid w:val="00EA3E8C"/>
    <w:rsid w:val="00EA6ACE"/>
    <w:rsid w:val="00EA6EB4"/>
    <w:rsid w:val="00EA75C9"/>
    <w:rsid w:val="00EA7AD8"/>
    <w:rsid w:val="00EA7F36"/>
    <w:rsid w:val="00EB0F99"/>
    <w:rsid w:val="00EB171F"/>
    <w:rsid w:val="00EB2329"/>
    <w:rsid w:val="00EB33FE"/>
    <w:rsid w:val="00EB439D"/>
    <w:rsid w:val="00EB4BCD"/>
    <w:rsid w:val="00EB56A8"/>
    <w:rsid w:val="00EB632E"/>
    <w:rsid w:val="00EB6639"/>
    <w:rsid w:val="00EB69CD"/>
    <w:rsid w:val="00EB6AD7"/>
    <w:rsid w:val="00EC0CEB"/>
    <w:rsid w:val="00EC1114"/>
    <w:rsid w:val="00EC18C4"/>
    <w:rsid w:val="00EC1BCB"/>
    <w:rsid w:val="00EC2B29"/>
    <w:rsid w:val="00EC3290"/>
    <w:rsid w:val="00EC3635"/>
    <w:rsid w:val="00EC3B2D"/>
    <w:rsid w:val="00EC52C6"/>
    <w:rsid w:val="00EC66B9"/>
    <w:rsid w:val="00EC6E80"/>
    <w:rsid w:val="00EC741F"/>
    <w:rsid w:val="00EC7D04"/>
    <w:rsid w:val="00EC7F85"/>
    <w:rsid w:val="00ED0C90"/>
    <w:rsid w:val="00ED1225"/>
    <w:rsid w:val="00ED14A3"/>
    <w:rsid w:val="00ED1771"/>
    <w:rsid w:val="00ED1D28"/>
    <w:rsid w:val="00ED304C"/>
    <w:rsid w:val="00ED40AB"/>
    <w:rsid w:val="00ED4D9A"/>
    <w:rsid w:val="00ED71AB"/>
    <w:rsid w:val="00ED7B00"/>
    <w:rsid w:val="00ED7E27"/>
    <w:rsid w:val="00EE038E"/>
    <w:rsid w:val="00EE09ED"/>
    <w:rsid w:val="00EE0C37"/>
    <w:rsid w:val="00EE27B9"/>
    <w:rsid w:val="00EE2B55"/>
    <w:rsid w:val="00EE3396"/>
    <w:rsid w:val="00EE3AD2"/>
    <w:rsid w:val="00EE5D1A"/>
    <w:rsid w:val="00EF0158"/>
    <w:rsid w:val="00EF1543"/>
    <w:rsid w:val="00EF16D5"/>
    <w:rsid w:val="00EF1D75"/>
    <w:rsid w:val="00EF248C"/>
    <w:rsid w:val="00EF3117"/>
    <w:rsid w:val="00EF3619"/>
    <w:rsid w:val="00EF37BA"/>
    <w:rsid w:val="00EF4064"/>
    <w:rsid w:val="00EF5EA1"/>
    <w:rsid w:val="00EF69D5"/>
    <w:rsid w:val="00EF6BD4"/>
    <w:rsid w:val="00EF78DD"/>
    <w:rsid w:val="00EF7F6F"/>
    <w:rsid w:val="00F0036D"/>
    <w:rsid w:val="00F003E7"/>
    <w:rsid w:val="00F00654"/>
    <w:rsid w:val="00F0137E"/>
    <w:rsid w:val="00F01601"/>
    <w:rsid w:val="00F0405C"/>
    <w:rsid w:val="00F04747"/>
    <w:rsid w:val="00F10487"/>
    <w:rsid w:val="00F1072F"/>
    <w:rsid w:val="00F135E4"/>
    <w:rsid w:val="00F13F40"/>
    <w:rsid w:val="00F14A47"/>
    <w:rsid w:val="00F15B8D"/>
    <w:rsid w:val="00F15F00"/>
    <w:rsid w:val="00F16657"/>
    <w:rsid w:val="00F171FF"/>
    <w:rsid w:val="00F1752D"/>
    <w:rsid w:val="00F20308"/>
    <w:rsid w:val="00F224AF"/>
    <w:rsid w:val="00F2317D"/>
    <w:rsid w:val="00F2513F"/>
    <w:rsid w:val="00F260EE"/>
    <w:rsid w:val="00F262DA"/>
    <w:rsid w:val="00F26965"/>
    <w:rsid w:val="00F27CA9"/>
    <w:rsid w:val="00F306E6"/>
    <w:rsid w:val="00F32105"/>
    <w:rsid w:val="00F326F7"/>
    <w:rsid w:val="00F32759"/>
    <w:rsid w:val="00F3319C"/>
    <w:rsid w:val="00F34DEB"/>
    <w:rsid w:val="00F35156"/>
    <w:rsid w:val="00F376D7"/>
    <w:rsid w:val="00F42E60"/>
    <w:rsid w:val="00F433D6"/>
    <w:rsid w:val="00F43794"/>
    <w:rsid w:val="00F43C42"/>
    <w:rsid w:val="00F46B8B"/>
    <w:rsid w:val="00F474C6"/>
    <w:rsid w:val="00F476A7"/>
    <w:rsid w:val="00F47AA3"/>
    <w:rsid w:val="00F47FC4"/>
    <w:rsid w:val="00F50997"/>
    <w:rsid w:val="00F50E2B"/>
    <w:rsid w:val="00F520E9"/>
    <w:rsid w:val="00F527A5"/>
    <w:rsid w:val="00F52A0F"/>
    <w:rsid w:val="00F53933"/>
    <w:rsid w:val="00F5449F"/>
    <w:rsid w:val="00F55D2C"/>
    <w:rsid w:val="00F569A0"/>
    <w:rsid w:val="00F573E1"/>
    <w:rsid w:val="00F60012"/>
    <w:rsid w:val="00F60780"/>
    <w:rsid w:val="00F612A5"/>
    <w:rsid w:val="00F61976"/>
    <w:rsid w:val="00F64671"/>
    <w:rsid w:val="00F658EA"/>
    <w:rsid w:val="00F6602E"/>
    <w:rsid w:val="00F67CA4"/>
    <w:rsid w:val="00F67FAA"/>
    <w:rsid w:val="00F7159D"/>
    <w:rsid w:val="00F715E9"/>
    <w:rsid w:val="00F721C3"/>
    <w:rsid w:val="00F72A84"/>
    <w:rsid w:val="00F72A8D"/>
    <w:rsid w:val="00F7300B"/>
    <w:rsid w:val="00F74FB7"/>
    <w:rsid w:val="00F767BF"/>
    <w:rsid w:val="00F7697B"/>
    <w:rsid w:val="00F77337"/>
    <w:rsid w:val="00F7744B"/>
    <w:rsid w:val="00F8017F"/>
    <w:rsid w:val="00F8045A"/>
    <w:rsid w:val="00F80A81"/>
    <w:rsid w:val="00F829D9"/>
    <w:rsid w:val="00F83091"/>
    <w:rsid w:val="00F84DC6"/>
    <w:rsid w:val="00F85348"/>
    <w:rsid w:val="00F86438"/>
    <w:rsid w:val="00F8667F"/>
    <w:rsid w:val="00F867DE"/>
    <w:rsid w:val="00F876B5"/>
    <w:rsid w:val="00F87D5E"/>
    <w:rsid w:val="00F90761"/>
    <w:rsid w:val="00F91723"/>
    <w:rsid w:val="00F926F8"/>
    <w:rsid w:val="00F92E29"/>
    <w:rsid w:val="00F9323B"/>
    <w:rsid w:val="00F9374E"/>
    <w:rsid w:val="00F94330"/>
    <w:rsid w:val="00F94331"/>
    <w:rsid w:val="00F94FA7"/>
    <w:rsid w:val="00F95177"/>
    <w:rsid w:val="00F97FDF"/>
    <w:rsid w:val="00FA05AF"/>
    <w:rsid w:val="00FA05C6"/>
    <w:rsid w:val="00FA06D0"/>
    <w:rsid w:val="00FA0E04"/>
    <w:rsid w:val="00FA1E40"/>
    <w:rsid w:val="00FA1FDA"/>
    <w:rsid w:val="00FA44CF"/>
    <w:rsid w:val="00FA457B"/>
    <w:rsid w:val="00FA481E"/>
    <w:rsid w:val="00FA4CB1"/>
    <w:rsid w:val="00FA4D79"/>
    <w:rsid w:val="00FA7038"/>
    <w:rsid w:val="00FB159F"/>
    <w:rsid w:val="00FB3AB1"/>
    <w:rsid w:val="00FB7950"/>
    <w:rsid w:val="00FC0534"/>
    <w:rsid w:val="00FC1380"/>
    <w:rsid w:val="00FC159D"/>
    <w:rsid w:val="00FC21B2"/>
    <w:rsid w:val="00FC3971"/>
    <w:rsid w:val="00FC4AD8"/>
    <w:rsid w:val="00FC4E7A"/>
    <w:rsid w:val="00FC5EC6"/>
    <w:rsid w:val="00FC5F8D"/>
    <w:rsid w:val="00FC60E4"/>
    <w:rsid w:val="00FC6365"/>
    <w:rsid w:val="00FC662A"/>
    <w:rsid w:val="00FC6B5D"/>
    <w:rsid w:val="00FC73B3"/>
    <w:rsid w:val="00FD004E"/>
    <w:rsid w:val="00FD0F57"/>
    <w:rsid w:val="00FD16F9"/>
    <w:rsid w:val="00FD2F69"/>
    <w:rsid w:val="00FD3384"/>
    <w:rsid w:val="00FD3F57"/>
    <w:rsid w:val="00FD3F62"/>
    <w:rsid w:val="00FD4F1C"/>
    <w:rsid w:val="00FD580A"/>
    <w:rsid w:val="00FD5A90"/>
    <w:rsid w:val="00FD6CFC"/>
    <w:rsid w:val="00FE1A53"/>
    <w:rsid w:val="00FE2C40"/>
    <w:rsid w:val="00FE2D3E"/>
    <w:rsid w:val="00FE4798"/>
    <w:rsid w:val="00FE4F83"/>
    <w:rsid w:val="00FE6D03"/>
    <w:rsid w:val="00FF01B1"/>
    <w:rsid w:val="00FF0273"/>
    <w:rsid w:val="00FF14B2"/>
    <w:rsid w:val="00FF30B0"/>
    <w:rsid w:val="00FF3C7B"/>
    <w:rsid w:val="00FF4708"/>
    <w:rsid w:val="00FF491C"/>
    <w:rsid w:val="00FF49E5"/>
    <w:rsid w:val="00FF4B88"/>
    <w:rsid w:val="00FF6425"/>
    <w:rsid w:val="00FF64D9"/>
    <w:rsid w:val="00FF6BCC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8B218"/>
  <w15:chartTrackingRefBased/>
  <w15:docId w15:val="{15DDDAB2-3BC8-45F8-B26C-9D778639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4D"/>
  </w:style>
  <w:style w:type="paragraph" w:styleId="Titre1">
    <w:name w:val="heading 1"/>
    <w:basedOn w:val="Normal"/>
    <w:link w:val="Titre1Car"/>
    <w:uiPriority w:val="9"/>
    <w:qFormat/>
    <w:rsid w:val="003640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640E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uiPriority w:val="34"/>
    <w:qFormat/>
    <w:rsid w:val="008E563B"/>
    <w:pPr>
      <w:ind w:left="720"/>
      <w:contextualSpacing/>
    </w:pPr>
  </w:style>
  <w:style w:type="table" w:styleId="Grilledutableau">
    <w:name w:val="Table Grid"/>
    <w:basedOn w:val="TableauNormal"/>
    <w:uiPriority w:val="39"/>
    <w:rsid w:val="00B07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932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323B"/>
  </w:style>
  <w:style w:type="paragraph" w:styleId="Pieddepage">
    <w:name w:val="footer"/>
    <w:basedOn w:val="Normal"/>
    <w:link w:val="PieddepageCar"/>
    <w:uiPriority w:val="99"/>
    <w:unhideWhenUsed/>
    <w:rsid w:val="00F932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323B"/>
  </w:style>
  <w:style w:type="paragraph" w:styleId="Bibliographie">
    <w:name w:val="Bibliography"/>
    <w:basedOn w:val="Normal"/>
    <w:next w:val="Normal"/>
    <w:uiPriority w:val="37"/>
    <w:unhideWhenUsed/>
    <w:rsid w:val="00D22707"/>
    <w:pPr>
      <w:tabs>
        <w:tab w:val="left" w:pos="504"/>
      </w:tabs>
      <w:spacing w:after="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8966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966F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966F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3866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67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677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76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D70A35"/>
    <w:rPr>
      <w:color w:val="0000FF"/>
      <w:u w:val="single"/>
    </w:rPr>
  </w:style>
  <w:style w:type="paragraph" w:styleId="Rvision">
    <w:name w:val="Revision"/>
    <w:hidden/>
    <w:uiPriority w:val="99"/>
    <w:semiHidden/>
    <w:rsid w:val="00C46D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3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09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845825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0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1016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4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26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66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537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8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5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507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43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6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3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4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46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489236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3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3953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5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7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4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30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358847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56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438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2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6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6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5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9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6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9895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1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2592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2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7642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07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320993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131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2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7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emmes\Downloads\BBD%20DCAT%20-%20GI-MAZ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7735577170500749E-2"/>
          <c:y val="2.7700831024930747E-2"/>
          <c:w val="0.90382893314806234"/>
          <c:h val="0.90526795646389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Planning excel'!$F$1</c:f>
              <c:strCache>
                <c:ptCount val="1"/>
                <c:pt idx="0">
                  <c:v>GI paddic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'Planning excel'!$D$2:$D$154</c:f>
              <c:numCache>
                <c:formatCode>General</c:formatCode>
                <c:ptCount val="153"/>
                <c:pt idx="0" formatCode="0.00">
                  <c:v>27.126000000000001</c:v>
                </c:pt>
                <c:pt idx="1">
                  <c:v>21.94</c:v>
                </c:pt>
                <c:pt idx="3">
                  <c:v>37.799999999999997</c:v>
                </c:pt>
                <c:pt idx="4">
                  <c:v>9.4</c:v>
                </c:pt>
                <c:pt idx="5">
                  <c:v>17.190000000000001</c:v>
                </c:pt>
                <c:pt idx="6">
                  <c:v>13.51</c:v>
                </c:pt>
                <c:pt idx="8">
                  <c:v>20.79</c:v>
                </c:pt>
                <c:pt idx="9">
                  <c:v>36.4</c:v>
                </c:pt>
                <c:pt idx="10">
                  <c:v>12.3</c:v>
                </c:pt>
                <c:pt idx="11">
                  <c:v>25.34</c:v>
                </c:pt>
                <c:pt idx="12">
                  <c:v>14.34</c:v>
                </c:pt>
                <c:pt idx="13">
                  <c:v>37.119999999999997</c:v>
                </c:pt>
                <c:pt idx="14">
                  <c:v>17.84</c:v>
                </c:pt>
                <c:pt idx="15">
                  <c:v>14.86</c:v>
                </c:pt>
                <c:pt idx="16">
                  <c:v>11.26</c:v>
                </c:pt>
                <c:pt idx="17">
                  <c:v>18.149999999999999</c:v>
                </c:pt>
                <c:pt idx="18">
                  <c:v>45.72</c:v>
                </c:pt>
                <c:pt idx="19">
                  <c:v>8.6</c:v>
                </c:pt>
                <c:pt idx="20">
                  <c:v>21.71</c:v>
                </c:pt>
                <c:pt idx="21">
                  <c:v>14.05</c:v>
                </c:pt>
                <c:pt idx="22">
                  <c:v>143.71</c:v>
                </c:pt>
                <c:pt idx="23">
                  <c:v>23.46</c:v>
                </c:pt>
                <c:pt idx="24">
                  <c:v>89.26</c:v>
                </c:pt>
                <c:pt idx="25">
                  <c:v>10.119999999999999</c:v>
                </c:pt>
                <c:pt idx="26">
                  <c:v>12.6</c:v>
                </c:pt>
                <c:pt idx="27">
                  <c:v>11.73</c:v>
                </c:pt>
                <c:pt idx="28">
                  <c:v>13.7</c:v>
                </c:pt>
                <c:pt idx="29">
                  <c:v>19.809999999999999</c:v>
                </c:pt>
                <c:pt idx="30">
                  <c:v>75.680000000000007</c:v>
                </c:pt>
                <c:pt idx="31">
                  <c:v>4.9130000000000003</c:v>
                </c:pt>
                <c:pt idx="32">
                  <c:v>10.8</c:v>
                </c:pt>
                <c:pt idx="33">
                  <c:v>18.739999999999998</c:v>
                </c:pt>
                <c:pt idx="34">
                  <c:v>8.59</c:v>
                </c:pt>
                <c:pt idx="35">
                  <c:v>32.700000000000003</c:v>
                </c:pt>
                <c:pt idx="36">
                  <c:v>27.76</c:v>
                </c:pt>
                <c:pt idx="37">
                  <c:v>21.8</c:v>
                </c:pt>
                <c:pt idx="38">
                  <c:v>32.64</c:v>
                </c:pt>
                <c:pt idx="39">
                  <c:v>81.16</c:v>
                </c:pt>
                <c:pt idx="40">
                  <c:v>53.2</c:v>
                </c:pt>
                <c:pt idx="41">
                  <c:v>89.51</c:v>
                </c:pt>
                <c:pt idx="42">
                  <c:v>11.77</c:v>
                </c:pt>
                <c:pt idx="43">
                  <c:v>46.61</c:v>
                </c:pt>
                <c:pt idx="44">
                  <c:v>18.239999999999998</c:v>
                </c:pt>
                <c:pt idx="45">
                  <c:v>46.97</c:v>
                </c:pt>
                <c:pt idx="46">
                  <c:v>14.96</c:v>
                </c:pt>
                <c:pt idx="47">
                  <c:v>25.28</c:v>
                </c:pt>
                <c:pt idx="48">
                  <c:v>31.39</c:v>
                </c:pt>
                <c:pt idx="49">
                  <c:v>22.36</c:v>
                </c:pt>
                <c:pt idx="50" formatCode="0.00">
                  <c:v>10.16</c:v>
                </c:pt>
                <c:pt idx="51">
                  <c:v>25.9</c:v>
                </c:pt>
                <c:pt idx="52">
                  <c:v>20.93</c:v>
                </c:pt>
                <c:pt idx="53">
                  <c:v>16.489999999999998</c:v>
                </c:pt>
                <c:pt idx="54">
                  <c:v>43.2</c:v>
                </c:pt>
                <c:pt idx="55">
                  <c:v>67.2</c:v>
                </c:pt>
                <c:pt idx="56">
                  <c:v>31.14</c:v>
                </c:pt>
                <c:pt idx="57">
                  <c:v>43.14</c:v>
                </c:pt>
                <c:pt idx="58">
                  <c:v>14.16</c:v>
                </c:pt>
                <c:pt idx="59">
                  <c:v>17.41</c:v>
                </c:pt>
                <c:pt idx="60">
                  <c:v>19.7</c:v>
                </c:pt>
                <c:pt idx="61">
                  <c:v>25.98</c:v>
                </c:pt>
                <c:pt idx="62">
                  <c:v>15.1</c:v>
                </c:pt>
                <c:pt idx="63">
                  <c:v>13.22</c:v>
                </c:pt>
                <c:pt idx="64">
                  <c:v>17.29</c:v>
                </c:pt>
                <c:pt idx="65">
                  <c:v>25.65</c:v>
                </c:pt>
                <c:pt idx="66">
                  <c:v>30.44</c:v>
                </c:pt>
                <c:pt idx="67">
                  <c:v>17.399999999999999</c:v>
                </c:pt>
                <c:pt idx="68">
                  <c:v>10.93</c:v>
                </c:pt>
                <c:pt idx="69">
                  <c:v>16.18</c:v>
                </c:pt>
                <c:pt idx="70">
                  <c:v>35.369999999999997</c:v>
                </c:pt>
                <c:pt idx="71">
                  <c:v>43.6</c:v>
                </c:pt>
                <c:pt idx="72">
                  <c:v>98.93</c:v>
                </c:pt>
                <c:pt idx="73">
                  <c:v>22.37</c:v>
                </c:pt>
                <c:pt idx="74">
                  <c:v>60.06</c:v>
                </c:pt>
                <c:pt idx="75">
                  <c:v>12.2</c:v>
                </c:pt>
                <c:pt idx="76">
                  <c:v>11.82</c:v>
                </c:pt>
                <c:pt idx="77">
                  <c:v>13.23</c:v>
                </c:pt>
                <c:pt idx="78">
                  <c:v>11.21</c:v>
                </c:pt>
                <c:pt idx="79">
                  <c:v>6.42</c:v>
                </c:pt>
                <c:pt idx="80">
                  <c:v>41.7</c:v>
                </c:pt>
                <c:pt idx="81">
                  <c:v>25.38</c:v>
                </c:pt>
                <c:pt idx="82">
                  <c:v>56.53</c:v>
                </c:pt>
                <c:pt idx="83">
                  <c:v>21.41</c:v>
                </c:pt>
                <c:pt idx="84">
                  <c:v>6.38</c:v>
                </c:pt>
                <c:pt idx="85">
                  <c:v>23.76</c:v>
                </c:pt>
                <c:pt idx="86">
                  <c:v>14.97</c:v>
                </c:pt>
                <c:pt idx="87">
                  <c:v>12.06</c:v>
                </c:pt>
                <c:pt idx="88">
                  <c:v>29.09</c:v>
                </c:pt>
                <c:pt idx="89">
                  <c:v>16.03</c:v>
                </c:pt>
                <c:pt idx="90">
                  <c:v>16.420000000000002</c:v>
                </c:pt>
                <c:pt idx="91">
                  <c:v>9.39</c:v>
                </c:pt>
                <c:pt idx="92">
                  <c:v>16.41</c:v>
                </c:pt>
                <c:pt idx="93">
                  <c:v>15.93</c:v>
                </c:pt>
                <c:pt idx="94">
                  <c:v>23.12</c:v>
                </c:pt>
                <c:pt idx="95">
                  <c:v>15.47</c:v>
                </c:pt>
                <c:pt idx="96">
                  <c:v>21.04</c:v>
                </c:pt>
                <c:pt idx="97">
                  <c:v>26.9</c:v>
                </c:pt>
                <c:pt idx="98">
                  <c:v>42.7</c:v>
                </c:pt>
                <c:pt idx="99" formatCode="0.00">
                  <c:v>28.030999999999999</c:v>
                </c:pt>
                <c:pt idx="100" formatCode="0.00">
                  <c:v>27.981000000000002</c:v>
                </c:pt>
                <c:pt idx="101" formatCode="0.00">
                  <c:v>19.646000000000001</c:v>
                </c:pt>
                <c:pt idx="102" formatCode="0.00">
                  <c:v>115.367</c:v>
                </c:pt>
                <c:pt idx="103" formatCode="0.00">
                  <c:v>13.137</c:v>
                </c:pt>
                <c:pt idx="104" formatCode="0.00">
                  <c:v>17.030999999999999</c:v>
                </c:pt>
                <c:pt idx="105" formatCode="0.00">
                  <c:v>16.183</c:v>
                </c:pt>
                <c:pt idx="106" formatCode="0.00">
                  <c:v>16.178000000000001</c:v>
                </c:pt>
                <c:pt idx="107" formatCode="0.00">
                  <c:v>26.917999999999999</c:v>
                </c:pt>
                <c:pt idx="108" formatCode="0.00">
                  <c:v>120.89400000000001</c:v>
                </c:pt>
                <c:pt idx="109" formatCode="0.00">
                  <c:v>50.235999999999997</c:v>
                </c:pt>
                <c:pt idx="110" formatCode="0.00">
                  <c:v>30.236999999999998</c:v>
                </c:pt>
                <c:pt idx="111" formatCode="0.00">
                  <c:v>40.652000000000001</c:v>
                </c:pt>
                <c:pt idx="112" formatCode="0.00">
                  <c:v>26.001000000000001</c:v>
                </c:pt>
                <c:pt idx="113" formatCode="0.00">
                  <c:v>16.536999999999999</c:v>
                </c:pt>
                <c:pt idx="114" formatCode="0.00">
                  <c:v>9.9239999999999995</c:v>
                </c:pt>
                <c:pt idx="115" formatCode="0.00">
                  <c:v>20.398</c:v>
                </c:pt>
                <c:pt idx="116" formatCode="0.00">
                  <c:v>14.943</c:v>
                </c:pt>
                <c:pt idx="117" formatCode="0.00">
                  <c:v>18.436</c:v>
                </c:pt>
                <c:pt idx="118">
                  <c:v>5.5190000000000001</c:v>
                </c:pt>
                <c:pt idx="119">
                  <c:v>17.096</c:v>
                </c:pt>
                <c:pt idx="120">
                  <c:v>11.164</c:v>
                </c:pt>
                <c:pt idx="121">
                  <c:v>32.090000000000003</c:v>
                </c:pt>
                <c:pt idx="122">
                  <c:v>23.184999999999999</c:v>
                </c:pt>
                <c:pt idx="123">
                  <c:v>8.4049999999999994</c:v>
                </c:pt>
                <c:pt idx="124">
                  <c:v>91.831000000000003</c:v>
                </c:pt>
                <c:pt idx="125">
                  <c:v>3.0259999999999998</c:v>
                </c:pt>
                <c:pt idx="126">
                  <c:v>36.820999999999998</c:v>
                </c:pt>
                <c:pt idx="127">
                  <c:v>43.14</c:v>
                </c:pt>
                <c:pt idx="128">
                  <c:v>92.799000000000007</c:v>
                </c:pt>
                <c:pt idx="129">
                  <c:v>7.4859999999999998</c:v>
                </c:pt>
                <c:pt idx="130">
                  <c:v>19.742999999999999</c:v>
                </c:pt>
                <c:pt idx="131">
                  <c:v>24.739000000000001</c:v>
                </c:pt>
                <c:pt idx="132">
                  <c:v>40.313000000000002</c:v>
                </c:pt>
                <c:pt idx="133">
                  <c:v>7.7160000000000002</c:v>
                </c:pt>
                <c:pt idx="134">
                  <c:v>15.763999999999999</c:v>
                </c:pt>
                <c:pt idx="135">
                  <c:v>75.147999999999996</c:v>
                </c:pt>
                <c:pt idx="136">
                  <c:v>52.63</c:v>
                </c:pt>
                <c:pt idx="137">
                  <c:v>34.409999999999997</c:v>
                </c:pt>
                <c:pt idx="138">
                  <c:v>18.59</c:v>
                </c:pt>
                <c:pt idx="139">
                  <c:v>63.96</c:v>
                </c:pt>
                <c:pt idx="140">
                  <c:v>33.880000000000003</c:v>
                </c:pt>
                <c:pt idx="141">
                  <c:v>26.2</c:v>
                </c:pt>
                <c:pt idx="142">
                  <c:v>83.73</c:v>
                </c:pt>
                <c:pt idx="143">
                  <c:v>16.63</c:v>
                </c:pt>
                <c:pt idx="144">
                  <c:v>70.930000000000007</c:v>
                </c:pt>
                <c:pt idx="145">
                  <c:v>43.84</c:v>
                </c:pt>
                <c:pt idx="146">
                  <c:v>12.58</c:v>
                </c:pt>
                <c:pt idx="147">
                  <c:v>13.53</c:v>
                </c:pt>
                <c:pt idx="148">
                  <c:v>10.92</c:v>
                </c:pt>
                <c:pt idx="149">
                  <c:v>25.25</c:v>
                </c:pt>
                <c:pt idx="150">
                  <c:v>12.72</c:v>
                </c:pt>
                <c:pt idx="151">
                  <c:v>14.72</c:v>
                </c:pt>
                <c:pt idx="152">
                  <c:v>14.23</c:v>
                </c:pt>
              </c:numCache>
            </c:numRef>
          </c:xVal>
          <c:yVal>
            <c:numRef>
              <c:f>'Planning excel'!$F$2:$F$154</c:f>
              <c:numCache>
                <c:formatCode>0.00</c:formatCode>
                <c:ptCount val="153"/>
                <c:pt idx="0">
                  <c:v>4.80255105802551</c:v>
                </c:pt>
                <c:pt idx="1">
                  <c:v>4.1645396536007295</c:v>
                </c:pt>
                <c:pt idx="3">
                  <c:v>5.0201058201058206</c:v>
                </c:pt>
                <c:pt idx="4">
                  <c:v>5.6957446808510639</c:v>
                </c:pt>
                <c:pt idx="5">
                  <c:v>6.3990692262943565</c:v>
                </c:pt>
                <c:pt idx="6">
                  <c:v>7.6980014803849004</c:v>
                </c:pt>
                <c:pt idx="8">
                  <c:v>8.3213083213083223</c:v>
                </c:pt>
                <c:pt idx="9">
                  <c:v>4.6096153846153847</c:v>
                </c:pt>
                <c:pt idx="10">
                  <c:v>7.6674796747967475</c:v>
                </c:pt>
                <c:pt idx="11">
                  <c:v>4.7241515390686661</c:v>
                </c:pt>
                <c:pt idx="12">
                  <c:v>5.4881450488145047</c:v>
                </c:pt>
                <c:pt idx="13">
                  <c:v>4.3025323275862073</c:v>
                </c:pt>
                <c:pt idx="14">
                  <c:v>5.2976457399103145</c:v>
                </c:pt>
                <c:pt idx="15">
                  <c:v>4.6123822341857341</c:v>
                </c:pt>
                <c:pt idx="16">
                  <c:v>5.9564831261101236</c:v>
                </c:pt>
                <c:pt idx="17">
                  <c:v>6.0413223140495873</c:v>
                </c:pt>
                <c:pt idx="18">
                  <c:v>4.3357392825896763</c:v>
                </c:pt>
                <c:pt idx="19">
                  <c:v>6.6325581395348836</c:v>
                </c:pt>
                <c:pt idx="20">
                  <c:v>5.3749424228466145</c:v>
                </c:pt>
                <c:pt idx="21">
                  <c:v>7.3209964412811388</c:v>
                </c:pt>
                <c:pt idx="22">
                  <c:v>5.5927214529260318</c:v>
                </c:pt>
                <c:pt idx="23">
                  <c:v>4.1564364876385334</c:v>
                </c:pt>
                <c:pt idx="24">
                  <c:v>3.6628949137351552</c:v>
                </c:pt>
                <c:pt idx="25">
                  <c:v>6.8221343873517801</c:v>
                </c:pt>
                <c:pt idx="26">
                  <c:v>7.7960317460317468</c:v>
                </c:pt>
                <c:pt idx="27">
                  <c:v>5.8883205456095471</c:v>
                </c:pt>
                <c:pt idx="28">
                  <c:v>5.3890510948905108</c:v>
                </c:pt>
                <c:pt idx="29">
                  <c:v>4.6582534073700153</c:v>
                </c:pt>
                <c:pt idx="30">
                  <c:v>4.2991543340380547</c:v>
                </c:pt>
                <c:pt idx="31">
                  <c:v>11.168328923264806</c:v>
                </c:pt>
                <c:pt idx="32">
                  <c:v>6.0296296296296292</c:v>
                </c:pt>
                <c:pt idx="33">
                  <c:v>3.9679829242262543</c:v>
                </c:pt>
                <c:pt idx="34">
                  <c:v>6.6030267753201395</c:v>
                </c:pt>
                <c:pt idx="35">
                  <c:v>4.0654434250764524</c:v>
                </c:pt>
                <c:pt idx="36">
                  <c:v>4.9657780979827084</c:v>
                </c:pt>
                <c:pt idx="37">
                  <c:v>8.0495412844036682</c:v>
                </c:pt>
                <c:pt idx="38">
                  <c:v>5.2487745098039209</c:v>
                </c:pt>
                <c:pt idx="39">
                  <c:v>3.4383932971907347</c:v>
                </c:pt>
                <c:pt idx="40">
                  <c:v>4.4172932330827068</c:v>
                </c:pt>
                <c:pt idx="41">
                  <c:v>4.5980337392470112</c:v>
                </c:pt>
                <c:pt idx="42">
                  <c:v>5.222599830076466</c:v>
                </c:pt>
                <c:pt idx="43">
                  <c:v>5.3057283844668532</c:v>
                </c:pt>
                <c:pt idx="44">
                  <c:v>8.2412280701754383</c:v>
                </c:pt>
                <c:pt idx="45">
                  <c:v>4.1649989354907389</c:v>
                </c:pt>
                <c:pt idx="46">
                  <c:v>6.7740641711229941</c:v>
                </c:pt>
                <c:pt idx="47">
                  <c:v>5.1408227848101262</c:v>
                </c:pt>
                <c:pt idx="48">
                  <c:v>4.5380694488690665</c:v>
                </c:pt>
                <c:pt idx="49">
                  <c:v>8.2276386404293387</c:v>
                </c:pt>
                <c:pt idx="50">
                  <c:v>7.334645669291338</c:v>
                </c:pt>
                <c:pt idx="51">
                  <c:v>6.9722007722007735</c:v>
                </c:pt>
                <c:pt idx="52">
                  <c:v>8.29192546583851</c:v>
                </c:pt>
                <c:pt idx="53">
                  <c:v>5.9460278956943604</c:v>
                </c:pt>
                <c:pt idx="54">
                  <c:v>4.7057870370370365</c:v>
                </c:pt>
                <c:pt idx="56">
                  <c:v>5.1782273603082851</c:v>
                </c:pt>
                <c:pt idx="57">
                  <c:v>4.4401947148817804</c:v>
                </c:pt>
                <c:pt idx="58">
                  <c:v>5.2966101694915251</c:v>
                </c:pt>
                <c:pt idx="59">
                  <c:v>6.0511200459506025</c:v>
                </c:pt>
                <c:pt idx="60">
                  <c:v>5.9908629441624361</c:v>
                </c:pt>
                <c:pt idx="61">
                  <c:v>6.8860662047729022</c:v>
                </c:pt>
                <c:pt idx="62">
                  <c:v>8.3635761589403987</c:v>
                </c:pt>
                <c:pt idx="63">
                  <c:v>8.844931921331316</c:v>
                </c:pt>
                <c:pt idx="64">
                  <c:v>5.4245228455754777</c:v>
                </c:pt>
                <c:pt idx="65">
                  <c:v>5.9590643274853798</c:v>
                </c:pt>
                <c:pt idx="66">
                  <c:v>7.6783837056504591</c:v>
                </c:pt>
                <c:pt idx="67">
                  <c:v>5.1091954022988517</c:v>
                </c:pt>
                <c:pt idx="68">
                  <c:v>5.6221408966148223</c:v>
                </c:pt>
                <c:pt idx="69">
                  <c:v>4.8337453646477133</c:v>
                </c:pt>
                <c:pt idx="70">
                  <c:v>5.4472716991800958</c:v>
                </c:pt>
                <c:pt idx="71">
                  <c:v>4.2307339449541281</c:v>
                </c:pt>
                <c:pt idx="72">
                  <c:v>3.5701000707571007</c:v>
                </c:pt>
                <c:pt idx="73">
                  <c:v>4.0666070630308448</c:v>
                </c:pt>
                <c:pt idx="74">
                  <c:v>4.7544122544122542</c:v>
                </c:pt>
                <c:pt idx="75">
                  <c:v>6.6204918032786884</c:v>
                </c:pt>
                <c:pt idx="76">
                  <c:v>5.2952622673434862</c:v>
                </c:pt>
                <c:pt idx="77">
                  <c:v>7.2003023431594864</c:v>
                </c:pt>
                <c:pt idx="78">
                  <c:v>9.2346119536128448</c:v>
                </c:pt>
                <c:pt idx="79">
                  <c:v>7.1339563862928346</c:v>
                </c:pt>
                <c:pt idx="80">
                  <c:v>4.2494004796163063</c:v>
                </c:pt>
                <c:pt idx="81">
                  <c:v>5.663120567375886</c:v>
                </c:pt>
                <c:pt idx="82">
                  <c:v>4.7116575269768264</c:v>
                </c:pt>
                <c:pt idx="83">
                  <c:v>5.233535730966838</c:v>
                </c:pt>
                <c:pt idx="84">
                  <c:v>8.8291536050156747</c:v>
                </c:pt>
                <c:pt idx="85">
                  <c:v>7.2933501683501678</c:v>
                </c:pt>
                <c:pt idx="86">
                  <c:v>5.5511022044088172</c:v>
                </c:pt>
                <c:pt idx="87">
                  <c:v>7.422885572139303</c:v>
                </c:pt>
                <c:pt idx="88">
                  <c:v>5.4441388793399792</c:v>
                </c:pt>
                <c:pt idx="89">
                  <c:v>5.0374298190892075</c:v>
                </c:pt>
                <c:pt idx="90">
                  <c:v>5.8477466504263083</c:v>
                </c:pt>
                <c:pt idx="91">
                  <c:v>7.9169329073482428</c:v>
                </c:pt>
                <c:pt idx="92">
                  <c:v>6.1992687385740401</c:v>
                </c:pt>
                <c:pt idx="93">
                  <c:v>7.6836158192090398</c:v>
                </c:pt>
                <c:pt idx="94">
                  <c:v>3.9956747404844286</c:v>
                </c:pt>
                <c:pt idx="95">
                  <c:v>4.8726567550096958</c:v>
                </c:pt>
                <c:pt idx="96">
                  <c:v>6.5161596958174908</c:v>
                </c:pt>
                <c:pt idx="97">
                  <c:v>7.7100371747211902</c:v>
                </c:pt>
                <c:pt idx="98">
                  <c:v>3.8173302107728335</c:v>
                </c:pt>
                <c:pt idx="99">
                  <c:v>4.725732225036567</c:v>
                </c:pt>
                <c:pt idx="100">
                  <c:v>6.0927057646259959</c:v>
                </c:pt>
                <c:pt idx="101">
                  <c:v>4.7447826529573449</c:v>
                </c:pt>
                <c:pt idx="102">
                  <c:v>3.5509807830662146</c:v>
                </c:pt>
                <c:pt idx="103">
                  <c:v>6.4388368729542513</c:v>
                </c:pt>
                <c:pt idx="104">
                  <c:v>11.170101579472727</c:v>
                </c:pt>
                <c:pt idx="105">
                  <c:v>8.0521534944077118</c:v>
                </c:pt>
                <c:pt idx="106">
                  <c:v>6.0633576461861782</c:v>
                </c:pt>
                <c:pt idx="107">
                  <c:v>4.6291700720707336</c:v>
                </c:pt>
                <c:pt idx="108">
                  <c:v>3.9265803100236569</c:v>
                </c:pt>
                <c:pt idx="109">
                  <c:v>4.0052352894338723</c:v>
                </c:pt>
                <c:pt idx="110">
                  <c:v>4.6526110394549729</c:v>
                </c:pt>
                <c:pt idx="111">
                  <c:v>4.3565384236937916</c:v>
                </c:pt>
                <c:pt idx="112">
                  <c:v>5.1110341909926538</c:v>
                </c:pt>
                <c:pt idx="113">
                  <c:v>7.3090645219810133</c:v>
                </c:pt>
                <c:pt idx="114">
                  <c:v>10.409310761789602</c:v>
                </c:pt>
                <c:pt idx="115">
                  <c:v>6.6351603098342977</c:v>
                </c:pt>
                <c:pt idx="116">
                  <c:v>5.9294653014789533</c:v>
                </c:pt>
                <c:pt idx="117">
                  <c:v>6.4572575395964424</c:v>
                </c:pt>
                <c:pt idx="118">
                  <c:v>6.9003442652654465</c:v>
                </c:pt>
                <c:pt idx="119">
                  <c:v>8.0150912494150681</c:v>
                </c:pt>
                <c:pt idx="120">
                  <c:v>9.7386241490505192</c:v>
                </c:pt>
                <c:pt idx="121">
                  <c:v>4.1986911810532872</c:v>
                </c:pt>
                <c:pt idx="122">
                  <c:v>7.2317015311623898</c:v>
                </c:pt>
                <c:pt idx="123">
                  <c:v>11.002855443188579</c:v>
                </c:pt>
                <c:pt idx="124">
                  <c:v>3.8987814572421078</c:v>
                </c:pt>
                <c:pt idx="125">
                  <c:v>9.4884335756774618</c:v>
                </c:pt>
                <c:pt idx="126">
                  <c:v>6.7582901061894036</c:v>
                </c:pt>
                <c:pt idx="127">
                  <c:v>6.6203291608715809</c:v>
                </c:pt>
                <c:pt idx="128">
                  <c:v>4.4647140594187436</c:v>
                </c:pt>
                <c:pt idx="129">
                  <c:v>11.177932139994656</c:v>
                </c:pt>
                <c:pt idx="130">
                  <c:v>5.9979739654561115</c:v>
                </c:pt>
                <c:pt idx="131">
                  <c:v>5.0390880795505071</c:v>
                </c:pt>
                <c:pt idx="132">
                  <c:v>3.4253466623669784</c:v>
                </c:pt>
                <c:pt idx="133">
                  <c:v>6.3396837739761533</c:v>
                </c:pt>
                <c:pt idx="134">
                  <c:v>4.688530829738645</c:v>
                </c:pt>
                <c:pt idx="135">
                  <c:v>3.8093495502208974</c:v>
                </c:pt>
                <c:pt idx="136">
                  <c:v>4.2677180315409462</c:v>
                </c:pt>
                <c:pt idx="137">
                  <c:v>4.0241208950886378</c:v>
                </c:pt>
                <c:pt idx="138">
                  <c:v>5.889187735341582</c:v>
                </c:pt>
                <c:pt idx="139">
                  <c:v>4.1574421513445907</c:v>
                </c:pt>
                <c:pt idx="140">
                  <c:v>4.107438016528925</c:v>
                </c:pt>
                <c:pt idx="141">
                  <c:v>5.8114503816793892</c:v>
                </c:pt>
                <c:pt idx="142">
                  <c:v>3.8068792547474022</c:v>
                </c:pt>
                <c:pt idx="143">
                  <c:v>4.2495490078171985</c:v>
                </c:pt>
                <c:pt idx="144">
                  <c:v>5.8464683490765541</c:v>
                </c:pt>
                <c:pt idx="145">
                  <c:v>5.1478102189781021</c:v>
                </c:pt>
                <c:pt idx="146">
                  <c:v>5.9117647058823533</c:v>
                </c:pt>
                <c:pt idx="147">
                  <c:v>4.623059866962306</c:v>
                </c:pt>
                <c:pt idx="148">
                  <c:v>8.5769230769230766</c:v>
                </c:pt>
                <c:pt idx="149">
                  <c:v>4.2792079207920795</c:v>
                </c:pt>
                <c:pt idx="150">
                  <c:v>5.7209119496855338</c:v>
                </c:pt>
                <c:pt idx="151">
                  <c:v>5.9796195652173907</c:v>
                </c:pt>
                <c:pt idx="152">
                  <c:v>5.98032326071679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5E-4035-BBBB-87A81674F2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064352"/>
        <c:axId val="495060824"/>
      </c:scatterChart>
      <c:valAx>
        <c:axId val="495064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495060824"/>
        <c:crosses val="autoZero"/>
        <c:crossBetween val="midCat"/>
      </c:valAx>
      <c:valAx>
        <c:axId val="495060824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cross"/>
        <c:minorTickMark val="cross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49506435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fr-FR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668</cdr:x>
      <cdr:y>0.13619</cdr:y>
    </cdr:from>
    <cdr:to>
      <cdr:x>0.23756</cdr:x>
      <cdr:y>0.54659</cdr:y>
    </cdr:to>
    <cdr:sp macro="" textlink="">
      <cdr:nvSpPr>
        <cdr:cNvPr id="3" name="Ellipse 2">
          <a:extLst xmlns:a="http://schemas.openxmlformats.org/drawingml/2006/main">
            <a:ext uri="{FF2B5EF4-FFF2-40B4-BE49-F238E27FC236}">
              <a16:creationId xmlns:a16="http://schemas.microsoft.com/office/drawing/2014/main" id="{BF35D86C-EE99-4452-9FE3-E4FB6B87917E}"/>
            </a:ext>
          </a:extLst>
        </cdr:cNvPr>
        <cdr:cNvSpPr/>
      </cdr:nvSpPr>
      <cdr:spPr>
        <a:xfrm xmlns:a="http://schemas.openxmlformats.org/drawingml/2006/main" rot="20268600">
          <a:off x="438944" y="553248"/>
          <a:ext cx="1333380" cy="2003498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rgbClr val="00B050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19354</cdr:x>
      <cdr:y>0.12468</cdr:y>
    </cdr:from>
    <cdr:to>
      <cdr:x>0.46564</cdr:x>
      <cdr:y>0.21304</cdr:y>
    </cdr:to>
    <cdr:sp macro="" textlink="">
      <cdr:nvSpPr>
        <cdr:cNvPr id="4" name="ZoneTexte 3">
          <a:extLst xmlns:a="http://schemas.openxmlformats.org/drawingml/2006/main">
            <a:ext uri="{FF2B5EF4-FFF2-40B4-BE49-F238E27FC236}">
              <a16:creationId xmlns:a16="http://schemas.microsoft.com/office/drawing/2014/main" id="{0ADAA31E-8099-4BFD-ABE2-2DFD4BDF27BD}"/>
            </a:ext>
          </a:extLst>
        </cdr:cNvPr>
        <cdr:cNvSpPr txBox="1"/>
      </cdr:nvSpPr>
      <cdr:spPr>
        <a:xfrm xmlns:a="http://schemas.openxmlformats.org/drawingml/2006/main">
          <a:off x="1114903" y="423634"/>
          <a:ext cx="1567492" cy="3002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200">
              <a:solidFill>
                <a:srgbClr val="00B050"/>
              </a:solidFill>
            </a:rPr>
            <a:t>small volume/high GI</a:t>
          </a:r>
        </a:p>
      </cdr:txBody>
    </cdr:sp>
  </cdr:relSizeAnchor>
  <cdr:relSizeAnchor xmlns:cdr="http://schemas.openxmlformats.org/drawingml/2006/chartDrawing">
    <cdr:from>
      <cdr:x>0.39647</cdr:x>
      <cdr:y>0.72357</cdr:y>
    </cdr:from>
    <cdr:to>
      <cdr:x>0.77129</cdr:x>
      <cdr:y>0.84465</cdr:y>
    </cdr:to>
    <cdr:sp macro="" textlink="">
      <cdr:nvSpPr>
        <cdr:cNvPr id="5" name="Ellipse 4">
          <a:extLst xmlns:a="http://schemas.openxmlformats.org/drawingml/2006/main">
            <a:ext uri="{FF2B5EF4-FFF2-40B4-BE49-F238E27FC236}">
              <a16:creationId xmlns:a16="http://schemas.microsoft.com/office/drawing/2014/main" id="{9C107044-A245-46F0-92F1-CA6D8CA71CA7}"/>
            </a:ext>
          </a:extLst>
        </cdr:cNvPr>
        <cdr:cNvSpPr/>
      </cdr:nvSpPr>
      <cdr:spPr>
        <a:xfrm xmlns:a="http://schemas.openxmlformats.org/drawingml/2006/main" rot="16200000">
          <a:off x="4026783" y="2335919"/>
          <a:ext cx="590550" cy="2757666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rgbClr val="FFC000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69079</cdr:x>
      <cdr:y>0.65853</cdr:y>
    </cdr:from>
    <cdr:to>
      <cdr:x>0.9624</cdr:x>
      <cdr:y>0.74379</cdr:y>
    </cdr:to>
    <cdr:sp macro="" textlink="">
      <cdr:nvSpPr>
        <cdr:cNvPr id="6" name="ZoneTexte 2">
          <a:extLst xmlns:a="http://schemas.openxmlformats.org/drawingml/2006/main">
            <a:ext uri="{FF2B5EF4-FFF2-40B4-BE49-F238E27FC236}">
              <a16:creationId xmlns:a16="http://schemas.microsoft.com/office/drawing/2014/main" id="{7FCFD90C-32E0-4E08-8C34-DD6B0858AD54}"/>
            </a:ext>
          </a:extLst>
        </cdr:cNvPr>
        <cdr:cNvSpPr txBox="1"/>
      </cdr:nvSpPr>
      <cdr:spPr>
        <a:xfrm xmlns:a="http://schemas.openxmlformats.org/drawingml/2006/main">
          <a:off x="3979448" y="2237618"/>
          <a:ext cx="1564669" cy="2896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200">
              <a:solidFill>
                <a:srgbClr val="FFC000"/>
              </a:solidFill>
            </a:rPr>
            <a:t>high volumes/low</a:t>
          </a:r>
          <a:r>
            <a:rPr lang="fr-FR" sz="1200" baseline="0">
              <a:solidFill>
                <a:srgbClr val="FFC000"/>
              </a:solidFill>
            </a:rPr>
            <a:t> GI</a:t>
          </a:r>
          <a:endParaRPr lang="fr-FR" sz="1200">
            <a:solidFill>
              <a:srgbClr val="FFC00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114D5-AEA8-4B6E-B27B-A202068FC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88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NY Emmanuel</dc:creator>
  <cp:keywords/>
  <dc:description/>
  <cp:lastModifiedBy>Emmanuel MESNY</cp:lastModifiedBy>
  <cp:revision>14</cp:revision>
  <dcterms:created xsi:type="dcterms:W3CDTF">2022-05-02T09:53:00Z</dcterms:created>
  <dcterms:modified xsi:type="dcterms:W3CDTF">2023-01-23T20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vp5q4Oy"/&gt;&lt;style id="http://www.zotero.org/styles/radiotherapy-and-oncology" hasBibliography="1" bibliographyStyleHasBeenSet="1"/&gt;&lt;prefs&gt;&lt;pref name="fieldType" value="Field"/&gt;&lt;/prefs&gt;&lt;/data&gt;</vt:lpwstr>
  </property>
</Properties>
</file>